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2762" w:rsidRDefault="00F42762" w:rsidP="002A3FA7">
      <w:pPr>
        <w:spacing w:line="480" w:lineRule="auto"/>
        <w:jc w:val="both"/>
        <w:rPr>
          <w:rFonts w:cs="Times New Roman"/>
          <w:b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9"/>
        <w:gridCol w:w="1018"/>
        <w:gridCol w:w="861"/>
        <w:gridCol w:w="1068"/>
        <w:gridCol w:w="862"/>
        <w:gridCol w:w="950"/>
        <w:gridCol w:w="862"/>
        <w:gridCol w:w="950"/>
        <w:gridCol w:w="862"/>
        <w:gridCol w:w="1188"/>
      </w:tblGrid>
      <w:tr w:rsidR="002A3FA7" w:rsidRPr="00CC0CD0" w:rsidTr="00306A61">
        <w:trPr>
          <w:trHeight w:val="432"/>
        </w:trPr>
        <w:tc>
          <w:tcPr>
            <w:tcW w:w="1860" w:type="dxa"/>
            <w:gridSpan w:val="2"/>
            <w:vMerge w:val="restart"/>
            <w:vAlign w:val="center"/>
          </w:tcPr>
          <w:p w:rsidR="002A3FA7" w:rsidRPr="00CC0CD0" w:rsidRDefault="002A3FA7" w:rsidP="00306A61">
            <w:pPr>
              <w:jc w:val="center"/>
              <w:rPr>
                <w:b/>
              </w:rPr>
            </w:pPr>
            <w:r w:rsidRPr="00CC0CD0">
              <w:rPr>
                <w:b/>
              </w:rPr>
              <w:t>Size (µm)</w:t>
            </w:r>
          </w:p>
        </w:tc>
        <w:tc>
          <w:tcPr>
            <w:tcW w:w="7716" w:type="dxa"/>
            <w:gridSpan w:val="8"/>
            <w:vAlign w:val="center"/>
          </w:tcPr>
          <w:p w:rsidR="002A3FA7" w:rsidRPr="00CC0CD0" w:rsidRDefault="002A3FA7" w:rsidP="00306A61">
            <w:pPr>
              <w:jc w:val="center"/>
              <w:rPr>
                <w:b/>
              </w:rPr>
            </w:pPr>
            <w:r w:rsidRPr="00CC0CD0">
              <w:rPr>
                <w:b/>
              </w:rPr>
              <w:t>Concentration (x10</w:t>
            </w:r>
            <w:r w:rsidRPr="00CC0CD0">
              <w:rPr>
                <w:b/>
                <w:vertAlign w:val="superscript"/>
              </w:rPr>
              <w:t>4</w:t>
            </w:r>
            <w:r w:rsidRPr="00CC0CD0">
              <w:rPr>
                <w:b/>
              </w:rPr>
              <w:t xml:space="preserve"> beads/mm</w:t>
            </w:r>
            <w:r w:rsidRPr="00CC0CD0">
              <w:rPr>
                <w:b/>
                <w:vertAlign w:val="superscript"/>
              </w:rPr>
              <w:t>3</w:t>
            </w:r>
            <w:r w:rsidRPr="00CC0CD0">
              <w:rPr>
                <w:b/>
              </w:rPr>
              <w:t>)</w:t>
            </w:r>
          </w:p>
        </w:tc>
      </w:tr>
      <w:tr w:rsidR="002A3FA7" w:rsidRPr="00CC0CD0" w:rsidTr="00306A61">
        <w:trPr>
          <w:trHeight w:val="432"/>
        </w:trPr>
        <w:tc>
          <w:tcPr>
            <w:tcW w:w="1860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2A3FA7" w:rsidRPr="00CC0CD0" w:rsidRDefault="002A3FA7" w:rsidP="00306A61">
            <w:pPr>
              <w:jc w:val="center"/>
              <w:rPr>
                <w:b/>
              </w:rPr>
            </w:pPr>
          </w:p>
        </w:tc>
        <w:tc>
          <w:tcPr>
            <w:tcW w:w="1923" w:type="dxa"/>
            <w:gridSpan w:val="2"/>
            <w:tcBorders>
              <w:bottom w:val="single" w:sz="4" w:space="0" w:color="auto"/>
            </w:tcBorders>
            <w:vAlign w:val="center"/>
          </w:tcPr>
          <w:p w:rsidR="002A3FA7" w:rsidRPr="00CC0CD0" w:rsidRDefault="002A3FA7" w:rsidP="00306A61">
            <w:pPr>
              <w:jc w:val="center"/>
              <w:rPr>
                <w:b/>
              </w:rPr>
            </w:pPr>
            <w:r w:rsidRPr="00CC0CD0">
              <w:rPr>
                <w:b/>
              </w:rPr>
              <w:t>6 µm</w:t>
            </w:r>
          </w:p>
        </w:tc>
        <w:tc>
          <w:tcPr>
            <w:tcW w:w="1879" w:type="dxa"/>
            <w:gridSpan w:val="2"/>
            <w:tcBorders>
              <w:bottom w:val="single" w:sz="4" w:space="0" w:color="auto"/>
            </w:tcBorders>
            <w:vAlign w:val="center"/>
          </w:tcPr>
          <w:p w:rsidR="002A3FA7" w:rsidRPr="00CC0CD0" w:rsidRDefault="002A3FA7" w:rsidP="00306A61">
            <w:pPr>
              <w:jc w:val="center"/>
              <w:rPr>
                <w:b/>
              </w:rPr>
            </w:pPr>
            <w:r w:rsidRPr="00CC0CD0">
              <w:rPr>
                <w:b/>
              </w:rPr>
              <w:t>10 µm</w:t>
            </w:r>
          </w:p>
        </w:tc>
        <w:tc>
          <w:tcPr>
            <w:tcW w:w="1879" w:type="dxa"/>
            <w:gridSpan w:val="2"/>
            <w:tcBorders>
              <w:bottom w:val="single" w:sz="4" w:space="0" w:color="auto"/>
            </w:tcBorders>
            <w:vAlign w:val="center"/>
          </w:tcPr>
          <w:p w:rsidR="002A3FA7" w:rsidRPr="00CC0CD0" w:rsidRDefault="002A3FA7" w:rsidP="00306A61">
            <w:pPr>
              <w:jc w:val="center"/>
              <w:rPr>
                <w:b/>
              </w:rPr>
            </w:pPr>
            <w:r w:rsidRPr="00CC0CD0">
              <w:rPr>
                <w:b/>
              </w:rPr>
              <w:t>16 µm</w:t>
            </w:r>
          </w:p>
        </w:tc>
        <w:tc>
          <w:tcPr>
            <w:tcW w:w="2035" w:type="dxa"/>
            <w:gridSpan w:val="2"/>
            <w:tcBorders>
              <w:bottom w:val="single" w:sz="4" w:space="0" w:color="auto"/>
            </w:tcBorders>
            <w:vAlign w:val="center"/>
          </w:tcPr>
          <w:p w:rsidR="002A3FA7" w:rsidRPr="00CC0CD0" w:rsidRDefault="002A3FA7" w:rsidP="00306A61">
            <w:pPr>
              <w:jc w:val="center"/>
              <w:rPr>
                <w:b/>
              </w:rPr>
            </w:pPr>
            <w:r w:rsidRPr="00CC0CD0">
              <w:rPr>
                <w:b/>
              </w:rPr>
              <w:t>25 µm</w:t>
            </w:r>
          </w:p>
        </w:tc>
      </w:tr>
      <w:tr w:rsidR="002A3FA7" w:rsidRPr="00CC0CD0" w:rsidTr="00306A61">
        <w:trPr>
          <w:trHeight w:val="432"/>
        </w:trPr>
        <w:tc>
          <w:tcPr>
            <w:tcW w:w="738" w:type="dxa"/>
            <w:tcBorders>
              <w:right w:val="nil"/>
            </w:tcBorders>
            <w:vAlign w:val="center"/>
          </w:tcPr>
          <w:p w:rsidR="002A3FA7" w:rsidRPr="00CC0CD0" w:rsidRDefault="002A3FA7" w:rsidP="00306A61">
            <w:pPr>
              <w:jc w:val="center"/>
              <w:rPr>
                <w:b/>
              </w:rPr>
            </w:pPr>
            <w:r w:rsidRPr="00CC0CD0">
              <w:rPr>
                <w:b/>
                <w:bCs/>
                <w:kern w:val="24"/>
              </w:rPr>
              <w:t>True</w:t>
            </w:r>
          </w:p>
        </w:tc>
        <w:tc>
          <w:tcPr>
            <w:tcW w:w="1122" w:type="dxa"/>
            <w:tcBorders>
              <w:left w:val="nil"/>
            </w:tcBorders>
            <w:vAlign w:val="center"/>
          </w:tcPr>
          <w:p w:rsidR="002A3FA7" w:rsidRPr="00CC0CD0" w:rsidRDefault="002A3FA7" w:rsidP="00306A61">
            <w:pPr>
              <w:jc w:val="center"/>
              <w:rPr>
                <w:b/>
              </w:rPr>
            </w:pPr>
            <w:r w:rsidRPr="00CC0CD0">
              <w:rPr>
                <w:b/>
                <w:bCs/>
                <w:kern w:val="24"/>
              </w:rPr>
              <w:t>Est</w:t>
            </w:r>
          </w:p>
        </w:tc>
        <w:tc>
          <w:tcPr>
            <w:tcW w:w="926" w:type="dxa"/>
            <w:tcBorders>
              <w:right w:val="nil"/>
            </w:tcBorders>
            <w:vAlign w:val="center"/>
          </w:tcPr>
          <w:p w:rsidR="002A3FA7" w:rsidRPr="00CC0CD0" w:rsidRDefault="002A3FA7" w:rsidP="00306A61">
            <w:pPr>
              <w:jc w:val="center"/>
              <w:rPr>
                <w:b/>
              </w:rPr>
            </w:pPr>
            <w:r w:rsidRPr="00CC0CD0">
              <w:rPr>
                <w:b/>
                <w:bCs/>
                <w:kern w:val="24"/>
              </w:rPr>
              <w:t>True</w:t>
            </w:r>
          </w:p>
        </w:tc>
        <w:tc>
          <w:tcPr>
            <w:tcW w:w="997" w:type="dxa"/>
            <w:tcBorders>
              <w:left w:val="nil"/>
            </w:tcBorders>
            <w:vAlign w:val="center"/>
          </w:tcPr>
          <w:p w:rsidR="002A3FA7" w:rsidRPr="00CC0CD0" w:rsidRDefault="002A3FA7" w:rsidP="00306A61">
            <w:pPr>
              <w:jc w:val="center"/>
              <w:rPr>
                <w:b/>
              </w:rPr>
            </w:pPr>
            <w:r w:rsidRPr="00CC0CD0">
              <w:rPr>
                <w:b/>
                <w:bCs/>
                <w:kern w:val="24"/>
              </w:rPr>
              <w:t>Est</w:t>
            </w:r>
          </w:p>
        </w:tc>
        <w:tc>
          <w:tcPr>
            <w:tcW w:w="928" w:type="dxa"/>
            <w:tcBorders>
              <w:right w:val="nil"/>
            </w:tcBorders>
            <w:vAlign w:val="center"/>
          </w:tcPr>
          <w:p w:rsidR="002A3FA7" w:rsidRPr="00CC0CD0" w:rsidRDefault="002A3FA7" w:rsidP="00306A61">
            <w:pPr>
              <w:jc w:val="center"/>
              <w:rPr>
                <w:b/>
              </w:rPr>
            </w:pPr>
            <w:r w:rsidRPr="00CC0CD0">
              <w:rPr>
                <w:b/>
                <w:bCs/>
                <w:kern w:val="24"/>
              </w:rPr>
              <w:t>True</w:t>
            </w:r>
          </w:p>
        </w:tc>
        <w:tc>
          <w:tcPr>
            <w:tcW w:w="951" w:type="dxa"/>
            <w:tcBorders>
              <w:left w:val="nil"/>
            </w:tcBorders>
            <w:vAlign w:val="center"/>
          </w:tcPr>
          <w:p w:rsidR="002A3FA7" w:rsidRPr="00CC0CD0" w:rsidRDefault="002A3FA7" w:rsidP="00306A61">
            <w:pPr>
              <w:jc w:val="center"/>
              <w:rPr>
                <w:b/>
              </w:rPr>
            </w:pPr>
            <w:r w:rsidRPr="00CC0CD0">
              <w:rPr>
                <w:b/>
                <w:bCs/>
                <w:kern w:val="24"/>
              </w:rPr>
              <w:t>Est</w:t>
            </w:r>
          </w:p>
        </w:tc>
        <w:tc>
          <w:tcPr>
            <w:tcW w:w="928" w:type="dxa"/>
            <w:tcBorders>
              <w:right w:val="nil"/>
            </w:tcBorders>
            <w:vAlign w:val="center"/>
          </w:tcPr>
          <w:p w:rsidR="002A3FA7" w:rsidRPr="00CC0CD0" w:rsidRDefault="002A3FA7" w:rsidP="00306A61">
            <w:pPr>
              <w:jc w:val="center"/>
              <w:rPr>
                <w:b/>
              </w:rPr>
            </w:pPr>
            <w:r w:rsidRPr="00CC0CD0">
              <w:rPr>
                <w:b/>
                <w:bCs/>
                <w:kern w:val="24"/>
              </w:rPr>
              <w:t>True</w:t>
            </w:r>
          </w:p>
        </w:tc>
        <w:tc>
          <w:tcPr>
            <w:tcW w:w="951" w:type="dxa"/>
            <w:tcBorders>
              <w:left w:val="nil"/>
            </w:tcBorders>
            <w:vAlign w:val="center"/>
          </w:tcPr>
          <w:p w:rsidR="002A3FA7" w:rsidRPr="00CC0CD0" w:rsidRDefault="002A3FA7" w:rsidP="00306A61">
            <w:pPr>
              <w:jc w:val="center"/>
              <w:rPr>
                <w:b/>
              </w:rPr>
            </w:pPr>
            <w:r w:rsidRPr="00CC0CD0">
              <w:rPr>
                <w:b/>
                <w:bCs/>
                <w:kern w:val="24"/>
              </w:rPr>
              <w:t>Est</w:t>
            </w:r>
          </w:p>
        </w:tc>
        <w:tc>
          <w:tcPr>
            <w:tcW w:w="928" w:type="dxa"/>
            <w:tcBorders>
              <w:right w:val="nil"/>
            </w:tcBorders>
            <w:vAlign w:val="center"/>
          </w:tcPr>
          <w:p w:rsidR="002A3FA7" w:rsidRPr="00CC0CD0" w:rsidRDefault="002A3FA7" w:rsidP="00306A61">
            <w:pPr>
              <w:jc w:val="center"/>
              <w:rPr>
                <w:b/>
              </w:rPr>
            </w:pPr>
            <w:r w:rsidRPr="00CC0CD0">
              <w:rPr>
                <w:b/>
                <w:bCs/>
                <w:kern w:val="24"/>
              </w:rPr>
              <w:t>True</w:t>
            </w:r>
          </w:p>
        </w:tc>
        <w:tc>
          <w:tcPr>
            <w:tcW w:w="1107" w:type="dxa"/>
            <w:tcBorders>
              <w:left w:val="nil"/>
            </w:tcBorders>
            <w:vAlign w:val="center"/>
          </w:tcPr>
          <w:p w:rsidR="002A3FA7" w:rsidRPr="00CC0CD0" w:rsidRDefault="002A3FA7" w:rsidP="00306A61">
            <w:pPr>
              <w:jc w:val="center"/>
              <w:rPr>
                <w:b/>
              </w:rPr>
            </w:pPr>
            <w:r w:rsidRPr="00CC0CD0">
              <w:rPr>
                <w:b/>
                <w:bCs/>
                <w:kern w:val="24"/>
              </w:rPr>
              <w:t>Est</w:t>
            </w:r>
          </w:p>
        </w:tc>
      </w:tr>
      <w:tr w:rsidR="002A3FA7" w:rsidRPr="00CC0CD0" w:rsidTr="00306A61">
        <w:trPr>
          <w:trHeight w:val="432"/>
        </w:trPr>
        <w:tc>
          <w:tcPr>
            <w:tcW w:w="738" w:type="dxa"/>
            <w:tcBorders>
              <w:right w:val="nil"/>
            </w:tcBorders>
            <w:vAlign w:val="center"/>
          </w:tcPr>
          <w:p w:rsidR="002A3FA7" w:rsidRPr="00CC0CD0" w:rsidRDefault="002A3FA7" w:rsidP="00306A61">
            <w:pPr>
              <w:jc w:val="center"/>
              <w:rPr>
                <w:b/>
              </w:rPr>
            </w:pPr>
            <w:r w:rsidRPr="00CC0CD0">
              <w:rPr>
                <w:kern w:val="24"/>
              </w:rPr>
              <w:t>6</w:t>
            </w:r>
          </w:p>
        </w:tc>
        <w:tc>
          <w:tcPr>
            <w:tcW w:w="1122" w:type="dxa"/>
            <w:tcBorders>
              <w:left w:val="nil"/>
            </w:tcBorders>
            <w:vAlign w:val="center"/>
          </w:tcPr>
          <w:p w:rsidR="002A3FA7" w:rsidRPr="00CC0CD0" w:rsidRDefault="002A3FA7" w:rsidP="00306A61">
            <w:pPr>
              <w:jc w:val="center"/>
              <w:rPr>
                <w:b/>
              </w:rPr>
            </w:pPr>
            <w:r w:rsidRPr="00CC0CD0">
              <w:rPr>
                <w:kern w:val="24"/>
              </w:rPr>
              <w:t>6.4 ± 0.2</w:t>
            </w:r>
          </w:p>
        </w:tc>
        <w:tc>
          <w:tcPr>
            <w:tcW w:w="926" w:type="dxa"/>
            <w:tcBorders>
              <w:right w:val="nil"/>
            </w:tcBorders>
            <w:vAlign w:val="center"/>
          </w:tcPr>
          <w:p w:rsidR="002A3FA7" w:rsidRPr="00CC0CD0" w:rsidRDefault="002A3FA7" w:rsidP="00306A61">
            <w:pPr>
              <w:jc w:val="center"/>
              <w:rPr>
                <w:b/>
              </w:rPr>
            </w:pPr>
            <w:r w:rsidRPr="00CC0CD0">
              <w:rPr>
                <w:kern w:val="24"/>
              </w:rPr>
              <w:t>7.1</w:t>
            </w:r>
          </w:p>
        </w:tc>
        <w:tc>
          <w:tcPr>
            <w:tcW w:w="997" w:type="dxa"/>
            <w:tcBorders>
              <w:left w:val="nil"/>
            </w:tcBorders>
            <w:vAlign w:val="center"/>
          </w:tcPr>
          <w:p w:rsidR="002A3FA7" w:rsidRPr="00CC0CD0" w:rsidRDefault="002A3FA7" w:rsidP="00306A61">
            <w:pPr>
              <w:jc w:val="center"/>
              <w:rPr>
                <w:b/>
              </w:rPr>
            </w:pPr>
            <w:r w:rsidRPr="00CC0CD0">
              <w:rPr>
                <w:kern w:val="24"/>
              </w:rPr>
              <w:t>6.2±0.2</w:t>
            </w:r>
          </w:p>
        </w:tc>
        <w:tc>
          <w:tcPr>
            <w:tcW w:w="928" w:type="dxa"/>
            <w:tcBorders>
              <w:right w:val="nil"/>
            </w:tcBorders>
            <w:vAlign w:val="center"/>
          </w:tcPr>
          <w:p w:rsidR="002A3FA7" w:rsidRPr="00CC0CD0" w:rsidRDefault="002A3FA7" w:rsidP="00306A61">
            <w:pPr>
              <w:jc w:val="center"/>
              <w:rPr>
                <w:b/>
              </w:rPr>
            </w:pPr>
            <w:r w:rsidRPr="00CC0CD0">
              <w:rPr>
                <w:kern w:val="24"/>
              </w:rPr>
              <w:t>1.4</w:t>
            </w:r>
          </w:p>
        </w:tc>
        <w:tc>
          <w:tcPr>
            <w:tcW w:w="951" w:type="dxa"/>
            <w:tcBorders>
              <w:left w:val="nil"/>
            </w:tcBorders>
            <w:vAlign w:val="center"/>
          </w:tcPr>
          <w:p w:rsidR="002A3FA7" w:rsidRPr="00CC0CD0" w:rsidRDefault="002A3FA7" w:rsidP="00306A61">
            <w:pPr>
              <w:jc w:val="center"/>
              <w:rPr>
                <w:b/>
              </w:rPr>
            </w:pPr>
            <w:r w:rsidRPr="00CC0CD0">
              <w:rPr>
                <w:kern w:val="24"/>
              </w:rPr>
              <w:t>1.1±0.2</w:t>
            </w:r>
          </w:p>
        </w:tc>
        <w:tc>
          <w:tcPr>
            <w:tcW w:w="928" w:type="dxa"/>
            <w:tcBorders>
              <w:right w:val="nil"/>
            </w:tcBorders>
            <w:vAlign w:val="center"/>
          </w:tcPr>
          <w:p w:rsidR="002A3FA7" w:rsidRPr="00CC0CD0" w:rsidRDefault="002A3FA7" w:rsidP="00306A61">
            <w:pPr>
              <w:jc w:val="center"/>
              <w:rPr>
                <w:b/>
              </w:rPr>
            </w:pPr>
            <w:r w:rsidRPr="00CC0CD0">
              <w:rPr>
                <w:kern w:val="24"/>
              </w:rPr>
              <w:t>0.6</w:t>
            </w:r>
          </w:p>
        </w:tc>
        <w:tc>
          <w:tcPr>
            <w:tcW w:w="951" w:type="dxa"/>
            <w:tcBorders>
              <w:left w:val="nil"/>
            </w:tcBorders>
            <w:vAlign w:val="center"/>
          </w:tcPr>
          <w:p w:rsidR="002A3FA7" w:rsidRPr="00CC0CD0" w:rsidRDefault="002A3FA7" w:rsidP="00306A61">
            <w:pPr>
              <w:jc w:val="center"/>
              <w:rPr>
                <w:b/>
              </w:rPr>
            </w:pPr>
            <w:r w:rsidRPr="00CC0CD0">
              <w:rPr>
                <w:kern w:val="24"/>
              </w:rPr>
              <w:t>0.4±0.1</w:t>
            </w:r>
          </w:p>
        </w:tc>
        <w:tc>
          <w:tcPr>
            <w:tcW w:w="928" w:type="dxa"/>
            <w:tcBorders>
              <w:right w:val="nil"/>
            </w:tcBorders>
            <w:vAlign w:val="center"/>
          </w:tcPr>
          <w:p w:rsidR="002A3FA7" w:rsidRPr="00CC0CD0" w:rsidRDefault="002A3FA7" w:rsidP="00306A61">
            <w:pPr>
              <w:jc w:val="center"/>
              <w:rPr>
                <w:b/>
              </w:rPr>
            </w:pPr>
            <w:r w:rsidRPr="00CC0CD0">
              <w:rPr>
                <w:kern w:val="24"/>
              </w:rPr>
              <w:t>0.22</w:t>
            </w:r>
          </w:p>
        </w:tc>
        <w:tc>
          <w:tcPr>
            <w:tcW w:w="1107" w:type="dxa"/>
            <w:tcBorders>
              <w:left w:val="nil"/>
            </w:tcBorders>
            <w:vAlign w:val="center"/>
          </w:tcPr>
          <w:p w:rsidR="002A3FA7" w:rsidRPr="00CC0CD0" w:rsidRDefault="002A3FA7" w:rsidP="00306A61">
            <w:pPr>
              <w:jc w:val="center"/>
              <w:rPr>
                <w:b/>
              </w:rPr>
            </w:pPr>
            <w:r w:rsidRPr="00CC0CD0">
              <w:rPr>
                <w:kern w:val="24"/>
              </w:rPr>
              <w:t>0.13±0.04</w:t>
            </w:r>
          </w:p>
        </w:tc>
      </w:tr>
      <w:tr w:rsidR="002A3FA7" w:rsidRPr="00CC0CD0" w:rsidTr="00306A61">
        <w:trPr>
          <w:trHeight w:val="432"/>
        </w:trPr>
        <w:tc>
          <w:tcPr>
            <w:tcW w:w="738" w:type="dxa"/>
            <w:tcBorders>
              <w:right w:val="nil"/>
            </w:tcBorders>
            <w:vAlign w:val="center"/>
          </w:tcPr>
          <w:p w:rsidR="002A3FA7" w:rsidRPr="00CC0CD0" w:rsidRDefault="002A3FA7" w:rsidP="00306A61">
            <w:pPr>
              <w:jc w:val="center"/>
              <w:rPr>
                <w:b/>
              </w:rPr>
            </w:pPr>
            <w:r w:rsidRPr="00CC0CD0">
              <w:rPr>
                <w:kern w:val="24"/>
              </w:rPr>
              <w:t>10</w:t>
            </w:r>
          </w:p>
        </w:tc>
        <w:tc>
          <w:tcPr>
            <w:tcW w:w="1122" w:type="dxa"/>
            <w:tcBorders>
              <w:left w:val="nil"/>
            </w:tcBorders>
            <w:vAlign w:val="center"/>
          </w:tcPr>
          <w:p w:rsidR="002A3FA7" w:rsidRPr="00CC0CD0" w:rsidRDefault="002A3FA7" w:rsidP="00306A61">
            <w:pPr>
              <w:jc w:val="center"/>
              <w:rPr>
                <w:b/>
              </w:rPr>
            </w:pPr>
            <w:r w:rsidRPr="00CC0CD0">
              <w:rPr>
                <w:kern w:val="24"/>
              </w:rPr>
              <w:t>10.1 ± 0.6</w:t>
            </w:r>
          </w:p>
        </w:tc>
        <w:tc>
          <w:tcPr>
            <w:tcW w:w="926" w:type="dxa"/>
            <w:tcBorders>
              <w:right w:val="nil"/>
            </w:tcBorders>
            <w:vAlign w:val="center"/>
          </w:tcPr>
          <w:p w:rsidR="002A3FA7" w:rsidRPr="00CC0CD0" w:rsidRDefault="002A3FA7" w:rsidP="00306A61">
            <w:pPr>
              <w:jc w:val="center"/>
              <w:rPr>
                <w:b/>
              </w:rPr>
            </w:pPr>
            <w:r w:rsidRPr="00CC0CD0">
              <w:rPr>
                <w:kern w:val="24"/>
              </w:rPr>
              <w:t>9.7</w:t>
            </w:r>
          </w:p>
        </w:tc>
        <w:tc>
          <w:tcPr>
            <w:tcW w:w="997" w:type="dxa"/>
            <w:tcBorders>
              <w:left w:val="nil"/>
            </w:tcBorders>
            <w:vAlign w:val="center"/>
          </w:tcPr>
          <w:p w:rsidR="002A3FA7" w:rsidRPr="00CC0CD0" w:rsidRDefault="002A3FA7" w:rsidP="00306A61">
            <w:pPr>
              <w:jc w:val="center"/>
              <w:rPr>
                <w:b/>
              </w:rPr>
            </w:pPr>
            <w:r w:rsidRPr="00CC0CD0">
              <w:rPr>
                <w:kern w:val="24"/>
              </w:rPr>
              <w:t>9.4±0.4</w:t>
            </w:r>
          </w:p>
        </w:tc>
        <w:tc>
          <w:tcPr>
            <w:tcW w:w="928" w:type="dxa"/>
            <w:tcBorders>
              <w:right w:val="nil"/>
            </w:tcBorders>
            <w:vAlign w:val="center"/>
          </w:tcPr>
          <w:p w:rsidR="002A3FA7" w:rsidRPr="00CC0CD0" w:rsidRDefault="002A3FA7" w:rsidP="00306A61">
            <w:pPr>
              <w:jc w:val="center"/>
              <w:rPr>
                <w:b/>
              </w:rPr>
            </w:pPr>
            <w:r w:rsidRPr="00CC0CD0">
              <w:rPr>
                <w:kern w:val="24"/>
              </w:rPr>
              <w:t>2.7</w:t>
            </w:r>
          </w:p>
        </w:tc>
        <w:tc>
          <w:tcPr>
            <w:tcW w:w="951" w:type="dxa"/>
            <w:tcBorders>
              <w:left w:val="nil"/>
            </w:tcBorders>
            <w:vAlign w:val="center"/>
          </w:tcPr>
          <w:p w:rsidR="002A3FA7" w:rsidRPr="00CC0CD0" w:rsidRDefault="002A3FA7" w:rsidP="00306A61">
            <w:pPr>
              <w:jc w:val="center"/>
              <w:rPr>
                <w:b/>
              </w:rPr>
            </w:pPr>
            <w:r w:rsidRPr="00CC0CD0">
              <w:rPr>
                <w:kern w:val="24"/>
              </w:rPr>
              <w:t>2.5±0.4</w:t>
            </w:r>
          </w:p>
        </w:tc>
        <w:tc>
          <w:tcPr>
            <w:tcW w:w="928" w:type="dxa"/>
            <w:tcBorders>
              <w:right w:val="nil"/>
            </w:tcBorders>
            <w:vAlign w:val="center"/>
          </w:tcPr>
          <w:p w:rsidR="002A3FA7" w:rsidRPr="00CC0CD0" w:rsidRDefault="002A3FA7" w:rsidP="00306A61">
            <w:pPr>
              <w:jc w:val="center"/>
              <w:rPr>
                <w:b/>
              </w:rPr>
            </w:pPr>
            <w:r w:rsidRPr="00CC0CD0">
              <w:rPr>
                <w:kern w:val="24"/>
              </w:rPr>
              <w:t>0.8</w:t>
            </w:r>
          </w:p>
        </w:tc>
        <w:tc>
          <w:tcPr>
            <w:tcW w:w="951" w:type="dxa"/>
            <w:tcBorders>
              <w:left w:val="nil"/>
            </w:tcBorders>
            <w:vAlign w:val="center"/>
          </w:tcPr>
          <w:p w:rsidR="002A3FA7" w:rsidRPr="00CC0CD0" w:rsidRDefault="002A3FA7" w:rsidP="00306A61">
            <w:pPr>
              <w:jc w:val="center"/>
              <w:rPr>
                <w:b/>
              </w:rPr>
            </w:pPr>
            <w:r w:rsidRPr="00CC0CD0">
              <w:rPr>
                <w:kern w:val="24"/>
              </w:rPr>
              <w:t>0.7±0.2</w:t>
            </w:r>
          </w:p>
        </w:tc>
        <w:tc>
          <w:tcPr>
            <w:tcW w:w="928" w:type="dxa"/>
            <w:tcBorders>
              <w:right w:val="nil"/>
            </w:tcBorders>
            <w:vAlign w:val="center"/>
          </w:tcPr>
          <w:p w:rsidR="002A3FA7" w:rsidRPr="00CC0CD0" w:rsidRDefault="002A3FA7" w:rsidP="00306A61">
            <w:pPr>
              <w:jc w:val="center"/>
              <w:rPr>
                <w:b/>
              </w:rPr>
            </w:pPr>
            <w:r w:rsidRPr="00CC0CD0">
              <w:rPr>
                <w:kern w:val="24"/>
              </w:rPr>
              <w:t>0.40</w:t>
            </w:r>
          </w:p>
        </w:tc>
        <w:tc>
          <w:tcPr>
            <w:tcW w:w="1107" w:type="dxa"/>
            <w:tcBorders>
              <w:left w:val="nil"/>
            </w:tcBorders>
            <w:vAlign w:val="center"/>
          </w:tcPr>
          <w:p w:rsidR="002A3FA7" w:rsidRPr="00CC0CD0" w:rsidRDefault="002A3FA7" w:rsidP="00306A61">
            <w:pPr>
              <w:jc w:val="center"/>
              <w:rPr>
                <w:b/>
              </w:rPr>
            </w:pPr>
            <w:r w:rsidRPr="00CC0CD0">
              <w:rPr>
                <w:kern w:val="24"/>
              </w:rPr>
              <w:t>0.36±0.08</w:t>
            </w:r>
          </w:p>
        </w:tc>
      </w:tr>
      <w:tr w:rsidR="002A3FA7" w:rsidRPr="00CC0CD0" w:rsidTr="00306A61">
        <w:trPr>
          <w:trHeight w:val="432"/>
        </w:trPr>
        <w:tc>
          <w:tcPr>
            <w:tcW w:w="738" w:type="dxa"/>
            <w:tcBorders>
              <w:right w:val="nil"/>
            </w:tcBorders>
            <w:vAlign w:val="center"/>
          </w:tcPr>
          <w:p w:rsidR="002A3FA7" w:rsidRPr="00CC0CD0" w:rsidRDefault="002A3FA7" w:rsidP="00306A61">
            <w:pPr>
              <w:jc w:val="center"/>
              <w:rPr>
                <w:b/>
              </w:rPr>
            </w:pPr>
            <w:r w:rsidRPr="00CC0CD0">
              <w:rPr>
                <w:kern w:val="24"/>
              </w:rPr>
              <w:t>16</w:t>
            </w:r>
          </w:p>
        </w:tc>
        <w:tc>
          <w:tcPr>
            <w:tcW w:w="1122" w:type="dxa"/>
            <w:tcBorders>
              <w:left w:val="nil"/>
            </w:tcBorders>
            <w:vAlign w:val="center"/>
          </w:tcPr>
          <w:p w:rsidR="002A3FA7" w:rsidRPr="00CC0CD0" w:rsidRDefault="002A3FA7" w:rsidP="00306A61">
            <w:pPr>
              <w:jc w:val="center"/>
              <w:rPr>
                <w:b/>
              </w:rPr>
            </w:pPr>
            <w:r w:rsidRPr="00CC0CD0">
              <w:rPr>
                <w:kern w:val="24"/>
              </w:rPr>
              <w:t>13.4± 1.1</w:t>
            </w:r>
          </w:p>
        </w:tc>
        <w:tc>
          <w:tcPr>
            <w:tcW w:w="926" w:type="dxa"/>
            <w:tcBorders>
              <w:right w:val="nil"/>
            </w:tcBorders>
            <w:vAlign w:val="center"/>
          </w:tcPr>
          <w:p w:rsidR="002A3FA7" w:rsidRPr="00CC0CD0" w:rsidRDefault="002A3FA7" w:rsidP="00306A61">
            <w:pPr>
              <w:jc w:val="center"/>
              <w:rPr>
                <w:b/>
              </w:rPr>
            </w:pPr>
            <w:r w:rsidRPr="00CC0CD0">
              <w:rPr>
                <w:kern w:val="24"/>
              </w:rPr>
              <w:t>15.4</w:t>
            </w:r>
          </w:p>
        </w:tc>
        <w:tc>
          <w:tcPr>
            <w:tcW w:w="997" w:type="dxa"/>
            <w:tcBorders>
              <w:left w:val="nil"/>
            </w:tcBorders>
            <w:vAlign w:val="center"/>
          </w:tcPr>
          <w:p w:rsidR="002A3FA7" w:rsidRPr="00CC0CD0" w:rsidRDefault="002A3FA7" w:rsidP="00306A61">
            <w:pPr>
              <w:jc w:val="center"/>
              <w:rPr>
                <w:b/>
              </w:rPr>
            </w:pPr>
            <w:r w:rsidRPr="00CC0CD0">
              <w:rPr>
                <w:kern w:val="24"/>
              </w:rPr>
              <w:t>16.6±0.8</w:t>
            </w:r>
          </w:p>
        </w:tc>
        <w:tc>
          <w:tcPr>
            <w:tcW w:w="928" w:type="dxa"/>
            <w:tcBorders>
              <w:right w:val="nil"/>
            </w:tcBorders>
            <w:vAlign w:val="center"/>
          </w:tcPr>
          <w:p w:rsidR="002A3FA7" w:rsidRPr="00CC0CD0" w:rsidRDefault="002A3FA7" w:rsidP="00306A61">
            <w:pPr>
              <w:jc w:val="center"/>
              <w:rPr>
                <w:b/>
              </w:rPr>
            </w:pPr>
            <w:r w:rsidRPr="00CC0CD0">
              <w:rPr>
                <w:kern w:val="24"/>
              </w:rPr>
              <w:t>3.9</w:t>
            </w:r>
          </w:p>
        </w:tc>
        <w:tc>
          <w:tcPr>
            <w:tcW w:w="951" w:type="dxa"/>
            <w:tcBorders>
              <w:left w:val="nil"/>
            </w:tcBorders>
            <w:vAlign w:val="center"/>
          </w:tcPr>
          <w:p w:rsidR="002A3FA7" w:rsidRPr="00CC0CD0" w:rsidRDefault="002A3FA7" w:rsidP="00306A61">
            <w:pPr>
              <w:jc w:val="center"/>
              <w:rPr>
                <w:b/>
              </w:rPr>
            </w:pPr>
            <w:r w:rsidRPr="00CC0CD0">
              <w:rPr>
                <w:kern w:val="24"/>
              </w:rPr>
              <w:t>4.4±0.8</w:t>
            </w:r>
          </w:p>
        </w:tc>
        <w:tc>
          <w:tcPr>
            <w:tcW w:w="928" w:type="dxa"/>
            <w:tcBorders>
              <w:right w:val="nil"/>
            </w:tcBorders>
            <w:vAlign w:val="center"/>
          </w:tcPr>
          <w:p w:rsidR="002A3FA7" w:rsidRPr="00CC0CD0" w:rsidRDefault="002A3FA7" w:rsidP="00306A61">
            <w:pPr>
              <w:jc w:val="center"/>
              <w:rPr>
                <w:b/>
              </w:rPr>
            </w:pPr>
            <w:r w:rsidRPr="00CC0CD0">
              <w:rPr>
                <w:kern w:val="24"/>
              </w:rPr>
              <w:t>1.5</w:t>
            </w:r>
          </w:p>
        </w:tc>
        <w:tc>
          <w:tcPr>
            <w:tcW w:w="951" w:type="dxa"/>
            <w:tcBorders>
              <w:left w:val="nil"/>
            </w:tcBorders>
            <w:vAlign w:val="center"/>
          </w:tcPr>
          <w:p w:rsidR="002A3FA7" w:rsidRPr="00CC0CD0" w:rsidRDefault="002A3FA7" w:rsidP="00306A61">
            <w:pPr>
              <w:jc w:val="center"/>
              <w:rPr>
                <w:b/>
              </w:rPr>
            </w:pPr>
            <w:r w:rsidRPr="00CC0CD0">
              <w:rPr>
                <w:kern w:val="24"/>
              </w:rPr>
              <w:t>1.6±0.3</w:t>
            </w:r>
          </w:p>
        </w:tc>
        <w:tc>
          <w:tcPr>
            <w:tcW w:w="928" w:type="dxa"/>
            <w:tcBorders>
              <w:right w:val="nil"/>
            </w:tcBorders>
            <w:vAlign w:val="center"/>
          </w:tcPr>
          <w:p w:rsidR="002A3FA7" w:rsidRPr="00CC0CD0" w:rsidRDefault="002A3FA7" w:rsidP="00306A61">
            <w:pPr>
              <w:jc w:val="center"/>
              <w:rPr>
                <w:b/>
              </w:rPr>
            </w:pPr>
            <w:r w:rsidRPr="00CC0CD0">
              <w:rPr>
                <w:kern w:val="24"/>
              </w:rPr>
              <w:t>0.52</w:t>
            </w:r>
          </w:p>
        </w:tc>
        <w:tc>
          <w:tcPr>
            <w:tcW w:w="1107" w:type="dxa"/>
            <w:tcBorders>
              <w:left w:val="nil"/>
            </w:tcBorders>
            <w:vAlign w:val="center"/>
          </w:tcPr>
          <w:p w:rsidR="002A3FA7" w:rsidRPr="00CC0CD0" w:rsidRDefault="002A3FA7" w:rsidP="00306A61">
            <w:pPr>
              <w:jc w:val="center"/>
              <w:rPr>
                <w:b/>
              </w:rPr>
            </w:pPr>
            <w:r w:rsidRPr="00CC0CD0">
              <w:rPr>
                <w:kern w:val="24"/>
              </w:rPr>
              <w:t>0.56±0.11</w:t>
            </w:r>
          </w:p>
        </w:tc>
      </w:tr>
      <w:tr w:rsidR="002A3FA7" w:rsidRPr="00CC0CD0" w:rsidTr="00306A61">
        <w:trPr>
          <w:trHeight w:val="432"/>
        </w:trPr>
        <w:tc>
          <w:tcPr>
            <w:tcW w:w="738" w:type="dxa"/>
            <w:tcBorders>
              <w:right w:val="nil"/>
            </w:tcBorders>
            <w:vAlign w:val="center"/>
          </w:tcPr>
          <w:p w:rsidR="002A3FA7" w:rsidRPr="00CC0CD0" w:rsidRDefault="002A3FA7" w:rsidP="00306A61">
            <w:pPr>
              <w:jc w:val="center"/>
              <w:rPr>
                <w:b/>
              </w:rPr>
            </w:pPr>
            <w:r w:rsidRPr="00CC0CD0">
              <w:rPr>
                <w:kern w:val="24"/>
              </w:rPr>
              <w:t>25</w:t>
            </w:r>
          </w:p>
        </w:tc>
        <w:tc>
          <w:tcPr>
            <w:tcW w:w="1122" w:type="dxa"/>
            <w:tcBorders>
              <w:left w:val="nil"/>
            </w:tcBorders>
            <w:vAlign w:val="center"/>
          </w:tcPr>
          <w:p w:rsidR="002A3FA7" w:rsidRPr="00CC0CD0" w:rsidRDefault="002A3FA7" w:rsidP="00306A61">
            <w:pPr>
              <w:jc w:val="center"/>
              <w:rPr>
                <w:b/>
              </w:rPr>
            </w:pPr>
            <w:r w:rsidRPr="00CC0CD0">
              <w:rPr>
                <w:kern w:val="24"/>
              </w:rPr>
              <w:t>24.7 ± 0.2</w:t>
            </w:r>
          </w:p>
        </w:tc>
        <w:tc>
          <w:tcPr>
            <w:tcW w:w="926" w:type="dxa"/>
            <w:tcBorders>
              <w:right w:val="nil"/>
            </w:tcBorders>
            <w:vAlign w:val="center"/>
          </w:tcPr>
          <w:p w:rsidR="002A3FA7" w:rsidRPr="00CC0CD0" w:rsidRDefault="002A3FA7" w:rsidP="00306A61">
            <w:pPr>
              <w:jc w:val="center"/>
              <w:rPr>
                <w:b/>
              </w:rPr>
            </w:pPr>
            <w:r w:rsidRPr="00CC0CD0">
              <w:rPr>
                <w:kern w:val="24"/>
              </w:rPr>
              <w:t>21.9</w:t>
            </w:r>
          </w:p>
        </w:tc>
        <w:tc>
          <w:tcPr>
            <w:tcW w:w="997" w:type="dxa"/>
            <w:tcBorders>
              <w:left w:val="nil"/>
            </w:tcBorders>
            <w:vAlign w:val="center"/>
          </w:tcPr>
          <w:p w:rsidR="002A3FA7" w:rsidRPr="00CC0CD0" w:rsidRDefault="002A3FA7" w:rsidP="00306A61">
            <w:pPr>
              <w:jc w:val="center"/>
              <w:rPr>
                <w:b/>
              </w:rPr>
            </w:pPr>
            <w:r w:rsidRPr="00CC0CD0">
              <w:rPr>
                <w:kern w:val="24"/>
              </w:rPr>
              <w:t>23.1±1.4</w:t>
            </w:r>
          </w:p>
        </w:tc>
        <w:tc>
          <w:tcPr>
            <w:tcW w:w="928" w:type="dxa"/>
            <w:tcBorders>
              <w:right w:val="nil"/>
            </w:tcBorders>
            <w:vAlign w:val="center"/>
          </w:tcPr>
          <w:p w:rsidR="002A3FA7" w:rsidRPr="00CC0CD0" w:rsidRDefault="002A3FA7" w:rsidP="00306A61">
            <w:pPr>
              <w:jc w:val="center"/>
              <w:rPr>
                <w:b/>
              </w:rPr>
            </w:pPr>
            <w:r w:rsidRPr="00CC0CD0">
              <w:rPr>
                <w:kern w:val="24"/>
              </w:rPr>
              <w:t>5.0</w:t>
            </w:r>
          </w:p>
        </w:tc>
        <w:tc>
          <w:tcPr>
            <w:tcW w:w="951" w:type="dxa"/>
            <w:tcBorders>
              <w:left w:val="nil"/>
            </w:tcBorders>
            <w:vAlign w:val="center"/>
          </w:tcPr>
          <w:p w:rsidR="002A3FA7" w:rsidRPr="00CC0CD0" w:rsidRDefault="002A3FA7" w:rsidP="00306A61">
            <w:pPr>
              <w:jc w:val="center"/>
              <w:rPr>
                <w:b/>
              </w:rPr>
            </w:pPr>
            <w:r w:rsidRPr="00CC0CD0">
              <w:rPr>
                <w:kern w:val="24"/>
              </w:rPr>
              <w:t>5.5±1.1</w:t>
            </w:r>
          </w:p>
        </w:tc>
        <w:tc>
          <w:tcPr>
            <w:tcW w:w="928" w:type="dxa"/>
            <w:tcBorders>
              <w:right w:val="nil"/>
            </w:tcBorders>
            <w:vAlign w:val="center"/>
          </w:tcPr>
          <w:p w:rsidR="002A3FA7" w:rsidRPr="00CC0CD0" w:rsidRDefault="002A3FA7" w:rsidP="00306A61">
            <w:pPr>
              <w:jc w:val="center"/>
              <w:rPr>
                <w:b/>
              </w:rPr>
            </w:pPr>
            <w:r w:rsidRPr="00CC0CD0">
              <w:rPr>
                <w:kern w:val="24"/>
              </w:rPr>
              <w:t>2.3</w:t>
            </w:r>
          </w:p>
        </w:tc>
        <w:tc>
          <w:tcPr>
            <w:tcW w:w="951" w:type="dxa"/>
            <w:tcBorders>
              <w:left w:val="nil"/>
            </w:tcBorders>
            <w:vAlign w:val="center"/>
          </w:tcPr>
          <w:p w:rsidR="002A3FA7" w:rsidRPr="00CC0CD0" w:rsidRDefault="002A3FA7" w:rsidP="00306A61">
            <w:pPr>
              <w:jc w:val="center"/>
              <w:rPr>
                <w:b/>
              </w:rPr>
            </w:pPr>
            <w:r w:rsidRPr="00CC0CD0">
              <w:rPr>
                <w:kern w:val="24"/>
              </w:rPr>
              <w:t>2.5±0.5</w:t>
            </w:r>
          </w:p>
        </w:tc>
        <w:tc>
          <w:tcPr>
            <w:tcW w:w="928" w:type="dxa"/>
            <w:tcBorders>
              <w:right w:val="nil"/>
            </w:tcBorders>
            <w:vAlign w:val="center"/>
          </w:tcPr>
          <w:p w:rsidR="002A3FA7" w:rsidRPr="00CC0CD0" w:rsidRDefault="002A3FA7" w:rsidP="00306A61">
            <w:pPr>
              <w:jc w:val="center"/>
              <w:rPr>
                <w:b/>
              </w:rPr>
            </w:pPr>
            <w:r w:rsidRPr="00CC0CD0">
              <w:rPr>
                <w:kern w:val="24"/>
              </w:rPr>
              <w:t>0.62</w:t>
            </w:r>
          </w:p>
        </w:tc>
        <w:tc>
          <w:tcPr>
            <w:tcW w:w="1107" w:type="dxa"/>
            <w:tcBorders>
              <w:left w:val="nil"/>
            </w:tcBorders>
            <w:vAlign w:val="center"/>
          </w:tcPr>
          <w:p w:rsidR="002A3FA7" w:rsidRPr="00CC0CD0" w:rsidRDefault="002A3FA7" w:rsidP="00306A61">
            <w:pPr>
              <w:jc w:val="center"/>
              <w:rPr>
                <w:b/>
              </w:rPr>
            </w:pPr>
            <w:r w:rsidRPr="00CC0CD0">
              <w:rPr>
                <w:kern w:val="24"/>
              </w:rPr>
              <w:t>0.71±0.15</w:t>
            </w:r>
          </w:p>
        </w:tc>
      </w:tr>
    </w:tbl>
    <w:p w:rsidR="002A3FA7" w:rsidRDefault="002A3FA7" w:rsidP="002A3FA7">
      <w:pPr>
        <w:jc w:val="center"/>
        <w:rPr>
          <w:rFonts w:cs="Times New Roman"/>
          <w:b/>
        </w:rPr>
      </w:pPr>
    </w:p>
    <w:p w:rsidR="00E732C8" w:rsidRPr="00AD683F" w:rsidRDefault="00E732C8" w:rsidP="00024298">
      <w:pPr>
        <w:spacing w:after="200" w:line="276" w:lineRule="auto"/>
        <w:rPr>
          <w:rFonts w:cs="Times New Roman"/>
        </w:rPr>
      </w:pPr>
    </w:p>
    <w:sectPr w:rsidR="00E732C8" w:rsidRPr="00AD683F" w:rsidSect="008D1D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224E5" w:rsidRDefault="00D224E5" w:rsidP="002A3FA7">
      <w:r>
        <w:separator/>
      </w:r>
    </w:p>
  </w:endnote>
  <w:endnote w:type="continuationSeparator" w:id="0">
    <w:p w:rsidR="00D224E5" w:rsidRDefault="00D224E5" w:rsidP="002A3F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224E5" w:rsidRDefault="00D224E5" w:rsidP="002A3FA7">
      <w:r>
        <w:separator/>
      </w:r>
    </w:p>
  </w:footnote>
  <w:footnote w:type="continuationSeparator" w:id="0">
    <w:p w:rsidR="00D224E5" w:rsidRDefault="00D224E5" w:rsidP="002A3FA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B886C58"/>
    <w:multiLevelType w:val="hybridMultilevel"/>
    <w:tmpl w:val="64743A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5CC3D85"/>
    <w:multiLevelType w:val="hybridMultilevel"/>
    <w:tmpl w:val="91D4F8DA"/>
    <w:lvl w:ilvl="0" w:tplc="5F325E62">
      <w:start w:val="1"/>
      <w:numFmt w:val="decimal"/>
      <w:lvlText w:val="%1)"/>
      <w:lvlJc w:val="left"/>
      <w:pPr>
        <w:ind w:left="1080" w:hanging="360"/>
      </w:pPr>
      <w:rPr>
        <w:rFonts w:ascii="Times New Roman" w:eastAsiaTheme="minorEastAsia" w:hAnsi="Times New Roman" w:cstheme="minorBidi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37D35064"/>
    <w:multiLevelType w:val="hybridMultilevel"/>
    <w:tmpl w:val="EA74F1DE"/>
    <w:lvl w:ilvl="0" w:tplc="777E9C92">
      <w:start w:val="1"/>
      <w:numFmt w:val="decimal"/>
      <w:lvlText w:val="%1)"/>
      <w:lvlJc w:val="left"/>
      <w:pPr>
        <w:ind w:left="1080" w:hanging="360"/>
      </w:pPr>
      <w:rPr>
        <w:rFonts w:ascii="Times New Roman" w:eastAsiaTheme="minorEastAsia" w:hAnsi="Times New Roman" w:cstheme="minorBidi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5EC7353C"/>
    <w:multiLevelType w:val="hybridMultilevel"/>
    <w:tmpl w:val="D06EAA5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60DC170F"/>
    <w:multiLevelType w:val="multilevel"/>
    <w:tmpl w:val="EA74F1DE"/>
    <w:lvl w:ilvl="0">
      <w:start w:val="1"/>
      <w:numFmt w:val="decimal"/>
      <w:lvlText w:val="%1)"/>
      <w:lvlJc w:val="left"/>
      <w:pPr>
        <w:ind w:left="1080" w:hanging="360"/>
      </w:pPr>
      <w:rPr>
        <w:rFonts w:ascii="Times New Roman" w:eastAsiaTheme="minorEastAsia" w:hAnsi="Times New Roman" w:cstheme="minorBidi"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IEE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xevs95xu09s09e2rw8pre9c5wstzdazsa5s&quot;&gt;Cell Differentiation Paper&lt;record-ids&gt;&lt;item&gt;3&lt;/item&gt;&lt;item&gt;6&lt;/item&gt;&lt;item&gt;7&lt;/item&gt;&lt;item&gt;8&lt;/item&gt;&lt;item&gt;10&lt;/item&gt;&lt;item&gt;11&lt;/item&gt;&lt;item&gt;12&lt;/item&gt;&lt;item&gt;16&lt;/item&gt;&lt;item&gt;17&lt;/item&gt;&lt;item&gt;19&lt;/item&gt;&lt;item&gt;29&lt;/item&gt;&lt;item&gt;32&lt;/item&gt;&lt;item&gt;33&lt;/item&gt;&lt;item&gt;34&lt;/item&gt;&lt;item&gt;35&lt;/item&gt;&lt;item&gt;36&lt;/item&gt;&lt;item&gt;37&lt;/item&gt;&lt;item&gt;39&lt;/item&gt;&lt;item&gt;40&lt;/item&gt;&lt;item&gt;41&lt;/item&gt;&lt;item&gt;43&lt;/item&gt;&lt;item&gt;47&lt;/item&gt;&lt;item&gt;50&lt;/item&gt;&lt;item&gt;51&lt;/item&gt;&lt;item&gt;52&lt;/item&gt;&lt;item&gt;53&lt;/item&gt;&lt;item&gt;54&lt;/item&gt;&lt;item&gt;56&lt;/item&gt;&lt;item&gt;57&lt;/item&gt;&lt;item&gt;58&lt;/item&gt;&lt;item&gt;60&lt;/item&gt;&lt;item&gt;61&lt;/item&gt;&lt;item&gt;62&lt;/item&gt;&lt;item&gt;63&lt;/item&gt;&lt;item&gt;67&lt;/item&gt;&lt;item&gt;68&lt;/item&gt;&lt;item&gt;69&lt;/item&gt;&lt;item&gt;73&lt;/item&gt;&lt;item&gt;74&lt;/item&gt;&lt;/record-ids&gt;&lt;/item&gt;&lt;/Libraries&gt;"/>
  </w:docVars>
  <w:rsids>
    <w:rsidRoot w:val="003F17B0"/>
    <w:rsid w:val="0000180A"/>
    <w:rsid w:val="00001FDF"/>
    <w:rsid w:val="00003684"/>
    <w:rsid w:val="00004BAE"/>
    <w:rsid w:val="00007CEC"/>
    <w:rsid w:val="00014EB5"/>
    <w:rsid w:val="0002071D"/>
    <w:rsid w:val="00024298"/>
    <w:rsid w:val="00026FF4"/>
    <w:rsid w:val="00030EEE"/>
    <w:rsid w:val="00033190"/>
    <w:rsid w:val="00033944"/>
    <w:rsid w:val="00033996"/>
    <w:rsid w:val="00034219"/>
    <w:rsid w:val="00037286"/>
    <w:rsid w:val="0004136E"/>
    <w:rsid w:val="0004371E"/>
    <w:rsid w:val="0004657F"/>
    <w:rsid w:val="00047ECE"/>
    <w:rsid w:val="00050794"/>
    <w:rsid w:val="00054039"/>
    <w:rsid w:val="00054E0A"/>
    <w:rsid w:val="000612BE"/>
    <w:rsid w:val="00061C8B"/>
    <w:rsid w:val="00065895"/>
    <w:rsid w:val="000735A4"/>
    <w:rsid w:val="000825E0"/>
    <w:rsid w:val="00083245"/>
    <w:rsid w:val="000915C9"/>
    <w:rsid w:val="00092242"/>
    <w:rsid w:val="00094BDA"/>
    <w:rsid w:val="0009511E"/>
    <w:rsid w:val="000A053D"/>
    <w:rsid w:val="000A168F"/>
    <w:rsid w:val="000A1F17"/>
    <w:rsid w:val="000A25C2"/>
    <w:rsid w:val="000A28FD"/>
    <w:rsid w:val="000A3BA2"/>
    <w:rsid w:val="000A46BE"/>
    <w:rsid w:val="000A4FE5"/>
    <w:rsid w:val="000A5AC5"/>
    <w:rsid w:val="000A6A11"/>
    <w:rsid w:val="000A7DCF"/>
    <w:rsid w:val="000A7E2A"/>
    <w:rsid w:val="000B096D"/>
    <w:rsid w:val="000B2A22"/>
    <w:rsid w:val="000B66E2"/>
    <w:rsid w:val="000B7E15"/>
    <w:rsid w:val="000C0BA7"/>
    <w:rsid w:val="000C231E"/>
    <w:rsid w:val="000C46FB"/>
    <w:rsid w:val="000C483E"/>
    <w:rsid w:val="000D06AE"/>
    <w:rsid w:val="000D35C3"/>
    <w:rsid w:val="000D548C"/>
    <w:rsid w:val="000E1BB4"/>
    <w:rsid w:val="000E2F42"/>
    <w:rsid w:val="000E46FE"/>
    <w:rsid w:val="000F2351"/>
    <w:rsid w:val="000F242A"/>
    <w:rsid w:val="000F2DD9"/>
    <w:rsid w:val="000F2F51"/>
    <w:rsid w:val="000F5E73"/>
    <w:rsid w:val="000F72DD"/>
    <w:rsid w:val="0010072D"/>
    <w:rsid w:val="00100C01"/>
    <w:rsid w:val="001010E0"/>
    <w:rsid w:val="00102B14"/>
    <w:rsid w:val="00102EF5"/>
    <w:rsid w:val="001049FD"/>
    <w:rsid w:val="00111242"/>
    <w:rsid w:val="00114852"/>
    <w:rsid w:val="00115A6D"/>
    <w:rsid w:val="00116217"/>
    <w:rsid w:val="001169E9"/>
    <w:rsid w:val="00117FD7"/>
    <w:rsid w:val="001200D0"/>
    <w:rsid w:val="00121449"/>
    <w:rsid w:val="00122610"/>
    <w:rsid w:val="001234D0"/>
    <w:rsid w:val="001236B4"/>
    <w:rsid w:val="00125439"/>
    <w:rsid w:val="00126657"/>
    <w:rsid w:val="00126FB0"/>
    <w:rsid w:val="001308CD"/>
    <w:rsid w:val="001338B9"/>
    <w:rsid w:val="00137485"/>
    <w:rsid w:val="00140E4D"/>
    <w:rsid w:val="00141C50"/>
    <w:rsid w:val="00142DF9"/>
    <w:rsid w:val="001435C3"/>
    <w:rsid w:val="0014621B"/>
    <w:rsid w:val="001466E8"/>
    <w:rsid w:val="001473FB"/>
    <w:rsid w:val="001505D7"/>
    <w:rsid w:val="00151828"/>
    <w:rsid w:val="00154196"/>
    <w:rsid w:val="00154EC0"/>
    <w:rsid w:val="00155346"/>
    <w:rsid w:val="00155C93"/>
    <w:rsid w:val="00160425"/>
    <w:rsid w:val="00160811"/>
    <w:rsid w:val="00164039"/>
    <w:rsid w:val="001641F8"/>
    <w:rsid w:val="00170927"/>
    <w:rsid w:val="001716FE"/>
    <w:rsid w:val="00172041"/>
    <w:rsid w:val="001722E5"/>
    <w:rsid w:val="00172C90"/>
    <w:rsid w:val="00173130"/>
    <w:rsid w:val="00173739"/>
    <w:rsid w:val="00175FA7"/>
    <w:rsid w:val="00180136"/>
    <w:rsid w:val="00180B6B"/>
    <w:rsid w:val="00180FF5"/>
    <w:rsid w:val="00181FDA"/>
    <w:rsid w:val="00190C3A"/>
    <w:rsid w:val="00191828"/>
    <w:rsid w:val="00191EF4"/>
    <w:rsid w:val="001960BE"/>
    <w:rsid w:val="00196F89"/>
    <w:rsid w:val="00197C15"/>
    <w:rsid w:val="001A19D4"/>
    <w:rsid w:val="001A1F88"/>
    <w:rsid w:val="001A29C2"/>
    <w:rsid w:val="001A32D2"/>
    <w:rsid w:val="001A4681"/>
    <w:rsid w:val="001A5375"/>
    <w:rsid w:val="001A56B1"/>
    <w:rsid w:val="001A6DCE"/>
    <w:rsid w:val="001A76C8"/>
    <w:rsid w:val="001A7984"/>
    <w:rsid w:val="001B0EAF"/>
    <w:rsid w:val="001B108E"/>
    <w:rsid w:val="001B21F1"/>
    <w:rsid w:val="001B32F6"/>
    <w:rsid w:val="001B3DCD"/>
    <w:rsid w:val="001B3E19"/>
    <w:rsid w:val="001B68B3"/>
    <w:rsid w:val="001B6A5C"/>
    <w:rsid w:val="001C1688"/>
    <w:rsid w:val="001C2D98"/>
    <w:rsid w:val="001C4E65"/>
    <w:rsid w:val="001C5C29"/>
    <w:rsid w:val="001D0E47"/>
    <w:rsid w:val="001D322D"/>
    <w:rsid w:val="001D45BF"/>
    <w:rsid w:val="001D487D"/>
    <w:rsid w:val="001D51CC"/>
    <w:rsid w:val="001D523A"/>
    <w:rsid w:val="001D6B1E"/>
    <w:rsid w:val="001E4769"/>
    <w:rsid w:val="001E481B"/>
    <w:rsid w:val="001E4C6E"/>
    <w:rsid w:val="001E5B0F"/>
    <w:rsid w:val="001E5E02"/>
    <w:rsid w:val="001E6735"/>
    <w:rsid w:val="001E69C9"/>
    <w:rsid w:val="001F061A"/>
    <w:rsid w:val="001F47EF"/>
    <w:rsid w:val="001F491C"/>
    <w:rsid w:val="001F7174"/>
    <w:rsid w:val="0020040A"/>
    <w:rsid w:val="002015BB"/>
    <w:rsid w:val="00201D01"/>
    <w:rsid w:val="00201D03"/>
    <w:rsid w:val="00201ECC"/>
    <w:rsid w:val="002023D9"/>
    <w:rsid w:val="00204745"/>
    <w:rsid w:val="00204E3C"/>
    <w:rsid w:val="002052AD"/>
    <w:rsid w:val="0020678C"/>
    <w:rsid w:val="0020678D"/>
    <w:rsid w:val="00207A28"/>
    <w:rsid w:val="002100E6"/>
    <w:rsid w:val="00210B6F"/>
    <w:rsid w:val="00211DAC"/>
    <w:rsid w:val="00214767"/>
    <w:rsid w:val="00215610"/>
    <w:rsid w:val="002167AB"/>
    <w:rsid w:val="00217306"/>
    <w:rsid w:val="002176C4"/>
    <w:rsid w:val="00223BCE"/>
    <w:rsid w:val="002243FF"/>
    <w:rsid w:val="00224672"/>
    <w:rsid w:val="002268A0"/>
    <w:rsid w:val="002269BE"/>
    <w:rsid w:val="00226BE3"/>
    <w:rsid w:val="00227107"/>
    <w:rsid w:val="002301E3"/>
    <w:rsid w:val="002334B1"/>
    <w:rsid w:val="00233CBE"/>
    <w:rsid w:val="00234111"/>
    <w:rsid w:val="00234303"/>
    <w:rsid w:val="00236C20"/>
    <w:rsid w:val="00240DA0"/>
    <w:rsid w:val="00241006"/>
    <w:rsid w:val="00241C90"/>
    <w:rsid w:val="00244FD5"/>
    <w:rsid w:val="0024534F"/>
    <w:rsid w:val="00247376"/>
    <w:rsid w:val="00247869"/>
    <w:rsid w:val="00252B5E"/>
    <w:rsid w:val="00252E51"/>
    <w:rsid w:val="0025373B"/>
    <w:rsid w:val="00254208"/>
    <w:rsid w:val="002621F9"/>
    <w:rsid w:val="00264057"/>
    <w:rsid w:val="002640CE"/>
    <w:rsid w:val="0026575A"/>
    <w:rsid w:val="002662E1"/>
    <w:rsid w:val="00267FC2"/>
    <w:rsid w:val="002738C2"/>
    <w:rsid w:val="002805D9"/>
    <w:rsid w:val="00283639"/>
    <w:rsid w:val="0028440D"/>
    <w:rsid w:val="00284C10"/>
    <w:rsid w:val="0028542D"/>
    <w:rsid w:val="00286204"/>
    <w:rsid w:val="00286C64"/>
    <w:rsid w:val="002910F5"/>
    <w:rsid w:val="002930AC"/>
    <w:rsid w:val="00293FD4"/>
    <w:rsid w:val="00295CD3"/>
    <w:rsid w:val="00297E88"/>
    <w:rsid w:val="002A00F9"/>
    <w:rsid w:val="002A30D2"/>
    <w:rsid w:val="002A3FA7"/>
    <w:rsid w:val="002A473C"/>
    <w:rsid w:val="002A67BC"/>
    <w:rsid w:val="002A687D"/>
    <w:rsid w:val="002A7F82"/>
    <w:rsid w:val="002B012B"/>
    <w:rsid w:val="002B20E0"/>
    <w:rsid w:val="002B2835"/>
    <w:rsid w:val="002B40B4"/>
    <w:rsid w:val="002B46B2"/>
    <w:rsid w:val="002B47BD"/>
    <w:rsid w:val="002B47C5"/>
    <w:rsid w:val="002B4DF4"/>
    <w:rsid w:val="002B64B5"/>
    <w:rsid w:val="002B7D4E"/>
    <w:rsid w:val="002C1EB1"/>
    <w:rsid w:val="002C58FD"/>
    <w:rsid w:val="002C7444"/>
    <w:rsid w:val="002D051C"/>
    <w:rsid w:val="002D0A57"/>
    <w:rsid w:val="002D158E"/>
    <w:rsid w:val="002D2040"/>
    <w:rsid w:val="002D40CE"/>
    <w:rsid w:val="002D6E27"/>
    <w:rsid w:val="002D7B58"/>
    <w:rsid w:val="002D7F0B"/>
    <w:rsid w:val="002E5503"/>
    <w:rsid w:val="002E5CE0"/>
    <w:rsid w:val="002E7B85"/>
    <w:rsid w:val="002E7C6E"/>
    <w:rsid w:val="002F0C70"/>
    <w:rsid w:val="002F0DA9"/>
    <w:rsid w:val="002F16C9"/>
    <w:rsid w:val="002F3977"/>
    <w:rsid w:val="002F47C4"/>
    <w:rsid w:val="002F488D"/>
    <w:rsid w:val="002F4996"/>
    <w:rsid w:val="002F549A"/>
    <w:rsid w:val="002F554C"/>
    <w:rsid w:val="002F71EA"/>
    <w:rsid w:val="002F7599"/>
    <w:rsid w:val="0030079A"/>
    <w:rsid w:val="00306A61"/>
    <w:rsid w:val="00306E87"/>
    <w:rsid w:val="0031093A"/>
    <w:rsid w:val="0031481F"/>
    <w:rsid w:val="0031577E"/>
    <w:rsid w:val="0031740E"/>
    <w:rsid w:val="003208B9"/>
    <w:rsid w:val="00322967"/>
    <w:rsid w:val="003241AF"/>
    <w:rsid w:val="003248C5"/>
    <w:rsid w:val="00326802"/>
    <w:rsid w:val="00331166"/>
    <w:rsid w:val="00331A31"/>
    <w:rsid w:val="00332DA5"/>
    <w:rsid w:val="00337742"/>
    <w:rsid w:val="00337F32"/>
    <w:rsid w:val="00343204"/>
    <w:rsid w:val="0034378C"/>
    <w:rsid w:val="0035548E"/>
    <w:rsid w:val="00356846"/>
    <w:rsid w:val="003568CA"/>
    <w:rsid w:val="00356A53"/>
    <w:rsid w:val="00361A94"/>
    <w:rsid w:val="00361D8C"/>
    <w:rsid w:val="0036462A"/>
    <w:rsid w:val="003648CB"/>
    <w:rsid w:val="00365132"/>
    <w:rsid w:val="003668E8"/>
    <w:rsid w:val="00371896"/>
    <w:rsid w:val="003733E4"/>
    <w:rsid w:val="00373742"/>
    <w:rsid w:val="00373B7C"/>
    <w:rsid w:val="00375C67"/>
    <w:rsid w:val="003772B0"/>
    <w:rsid w:val="003826A5"/>
    <w:rsid w:val="003851BC"/>
    <w:rsid w:val="003851DD"/>
    <w:rsid w:val="00385348"/>
    <w:rsid w:val="00391475"/>
    <w:rsid w:val="00393C21"/>
    <w:rsid w:val="00393E03"/>
    <w:rsid w:val="00394D57"/>
    <w:rsid w:val="0039563D"/>
    <w:rsid w:val="0039591E"/>
    <w:rsid w:val="00395D9B"/>
    <w:rsid w:val="00397518"/>
    <w:rsid w:val="00397D34"/>
    <w:rsid w:val="003A193E"/>
    <w:rsid w:val="003A23DC"/>
    <w:rsid w:val="003A36B8"/>
    <w:rsid w:val="003A4894"/>
    <w:rsid w:val="003A5A88"/>
    <w:rsid w:val="003B0677"/>
    <w:rsid w:val="003B1178"/>
    <w:rsid w:val="003B117B"/>
    <w:rsid w:val="003B1E56"/>
    <w:rsid w:val="003B23A9"/>
    <w:rsid w:val="003B27A0"/>
    <w:rsid w:val="003B27CA"/>
    <w:rsid w:val="003B2FD3"/>
    <w:rsid w:val="003B47FB"/>
    <w:rsid w:val="003B4D92"/>
    <w:rsid w:val="003B6EF5"/>
    <w:rsid w:val="003C2AD1"/>
    <w:rsid w:val="003C2B53"/>
    <w:rsid w:val="003C3C2D"/>
    <w:rsid w:val="003C558B"/>
    <w:rsid w:val="003C5F81"/>
    <w:rsid w:val="003C76E0"/>
    <w:rsid w:val="003D097F"/>
    <w:rsid w:val="003D313D"/>
    <w:rsid w:val="003D3CFE"/>
    <w:rsid w:val="003D4D6C"/>
    <w:rsid w:val="003D548A"/>
    <w:rsid w:val="003D5A84"/>
    <w:rsid w:val="003D6A33"/>
    <w:rsid w:val="003E08B5"/>
    <w:rsid w:val="003E2042"/>
    <w:rsid w:val="003E30CC"/>
    <w:rsid w:val="003E3121"/>
    <w:rsid w:val="003E3C1B"/>
    <w:rsid w:val="003E3FB1"/>
    <w:rsid w:val="003E5C2B"/>
    <w:rsid w:val="003E6FE0"/>
    <w:rsid w:val="003F137D"/>
    <w:rsid w:val="003F17B0"/>
    <w:rsid w:val="003F18C1"/>
    <w:rsid w:val="003F1D9D"/>
    <w:rsid w:val="003F1F85"/>
    <w:rsid w:val="003F2A38"/>
    <w:rsid w:val="003F2AD7"/>
    <w:rsid w:val="003F45BD"/>
    <w:rsid w:val="003F69FB"/>
    <w:rsid w:val="00401582"/>
    <w:rsid w:val="00401F00"/>
    <w:rsid w:val="00406AD0"/>
    <w:rsid w:val="004105F0"/>
    <w:rsid w:val="00411D88"/>
    <w:rsid w:val="004135A7"/>
    <w:rsid w:val="0041604E"/>
    <w:rsid w:val="00417B85"/>
    <w:rsid w:val="00424D5B"/>
    <w:rsid w:val="00424DBB"/>
    <w:rsid w:val="0042588C"/>
    <w:rsid w:val="004259AC"/>
    <w:rsid w:val="00425C94"/>
    <w:rsid w:val="004271A5"/>
    <w:rsid w:val="00433CA3"/>
    <w:rsid w:val="0043538E"/>
    <w:rsid w:val="00440EFC"/>
    <w:rsid w:val="00441736"/>
    <w:rsid w:val="004451A2"/>
    <w:rsid w:val="00447B8B"/>
    <w:rsid w:val="00447E74"/>
    <w:rsid w:val="00451929"/>
    <w:rsid w:val="00452355"/>
    <w:rsid w:val="00452EA4"/>
    <w:rsid w:val="00455E7A"/>
    <w:rsid w:val="004562B1"/>
    <w:rsid w:val="00457E95"/>
    <w:rsid w:val="00460B7A"/>
    <w:rsid w:val="00463791"/>
    <w:rsid w:val="00465F3E"/>
    <w:rsid w:val="00466026"/>
    <w:rsid w:val="004660DD"/>
    <w:rsid w:val="00470874"/>
    <w:rsid w:val="00470AD1"/>
    <w:rsid w:val="004734E9"/>
    <w:rsid w:val="00474E66"/>
    <w:rsid w:val="00474E67"/>
    <w:rsid w:val="00475B90"/>
    <w:rsid w:val="00476E65"/>
    <w:rsid w:val="004817AE"/>
    <w:rsid w:val="00482489"/>
    <w:rsid w:val="00482C56"/>
    <w:rsid w:val="00483EF1"/>
    <w:rsid w:val="00485704"/>
    <w:rsid w:val="00494367"/>
    <w:rsid w:val="00494751"/>
    <w:rsid w:val="00494C6A"/>
    <w:rsid w:val="00495A80"/>
    <w:rsid w:val="00495CBB"/>
    <w:rsid w:val="0049616B"/>
    <w:rsid w:val="004965D0"/>
    <w:rsid w:val="004979DA"/>
    <w:rsid w:val="004A055F"/>
    <w:rsid w:val="004A2B6C"/>
    <w:rsid w:val="004A34A4"/>
    <w:rsid w:val="004A5512"/>
    <w:rsid w:val="004A71DA"/>
    <w:rsid w:val="004B1A7C"/>
    <w:rsid w:val="004B1BD9"/>
    <w:rsid w:val="004B22DF"/>
    <w:rsid w:val="004B466E"/>
    <w:rsid w:val="004B4772"/>
    <w:rsid w:val="004B5BD5"/>
    <w:rsid w:val="004B5F22"/>
    <w:rsid w:val="004C0797"/>
    <w:rsid w:val="004C22CA"/>
    <w:rsid w:val="004C23CB"/>
    <w:rsid w:val="004C3C85"/>
    <w:rsid w:val="004C6BD2"/>
    <w:rsid w:val="004C6FE5"/>
    <w:rsid w:val="004D0E9A"/>
    <w:rsid w:val="004D19EA"/>
    <w:rsid w:val="004D29AB"/>
    <w:rsid w:val="004D46AD"/>
    <w:rsid w:val="004D6832"/>
    <w:rsid w:val="004D7736"/>
    <w:rsid w:val="004D7E7B"/>
    <w:rsid w:val="004D7FC5"/>
    <w:rsid w:val="004E044C"/>
    <w:rsid w:val="004E1ED3"/>
    <w:rsid w:val="004E4665"/>
    <w:rsid w:val="004E5660"/>
    <w:rsid w:val="004E6AED"/>
    <w:rsid w:val="004E7071"/>
    <w:rsid w:val="004E7863"/>
    <w:rsid w:val="004F18E9"/>
    <w:rsid w:val="004F35B1"/>
    <w:rsid w:val="004F5FF4"/>
    <w:rsid w:val="0050072E"/>
    <w:rsid w:val="00500C19"/>
    <w:rsid w:val="00503A85"/>
    <w:rsid w:val="00506F63"/>
    <w:rsid w:val="00507097"/>
    <w:rsid w:val="0050759C"/>
    <w:rsid w:val="00510CE3"/>
    <w:rsid w:val="0051241B"/>
    <w:rsid w:val="005146BD"/>
    <w:rsid w:val="00514DA9"/>
    <w:rsid w:val="005166CF"/>
    <w:rsid w:val="005179DB"/>
    <w:rsid w:val="00517FB4"/>
    <w:rsid w:val="005203EF"/>
    <w:rsid w:val="005241B2"/>
    <w:rsid w:val="00526FC4"/>
    <w:rsid w:val="00534760"/>
    <w:rsid w:val="005354FC"/>
    <w:rsid w:val="005356EF"/>
    <w:rsid w:val="0053609E"/>
    <w:rsid w:val="005410EE"/>
    <w:rsid w:val="00541B13"/>
    <w:rsid w:val="005449DA"/>
    <w:rsid w:val="00544CF1"/>
    <w:rsid w:val="00545276"/>
    <w:rsid w:val="00545631"/>
    <w:rsid w:val="005468D2"/>
    <w:rsid w:val="00546F80"/>
    <w:rsid w:val="00547A0D"/>
    <w:rsid w:val="00547D0A"/>
    <w:rsid w:val="00547DB9"/>
    <w:rsid w:val="00552498"/>
    <w:rsid w:val="00552840"/>
    <w:rsid w:val="00554B2C"/>
    <w:rsid w:val="005561AA"/>
    <w:rsid w:val="00560318"/>
    <w:rsid w:val="00560BE7"/>
    <w:rsid w:val="00561073"/>
    <w:rsid w:val="0056372D"/>
    <w:rsid w:val="00563A45"/>
    <w:rsid w:val="00563A4E"/>
    <w:rsid w:val="00566266"/>
    <w:rsid w:val="00566F06"/>
    <w:rsid w:val="00567630"/>
    <w:rsid w:val="00570B36"/>
    <w:rsid w:val="00571290"/>
    <w:rsid w:val="0057163A"/>
    <w:rsid w:val="005717AD"/>
    <w:rsid w:val="00571D2C"/>
    <w:rsid w:val="0057268A"/>
    <w:rsid w:val="00572AF4"/>
    <w:rsid w:val="00573A9B"/>
    <w:rsid w:val="00573D8F"/>
    <w:rsid w:val="00574DB8"/>
    <w:rsid w:val="00575C5A"/>
    <w:rsid w:val="005763B3"/>
    <w:rsid w:val="00580DC9"/>
    <w:rsid w:val="005814A6"/>
    <w:rsid w:val="00582451"/>
    <w:rsid w:val="0058288C"/>
    <w:rsid w:val="00583416"/>
    <w:rsid w:val="00591017"/>
    <w:rsid w:val="00593806"/>
    <w:rsid w:val="00593A19"/>
    <w:rsid w:val="00594FEF"/>
    <w:rsid w:val="00595C04"/>
    <w:rsid w:val="00595F58"/>
    <w:rsid w:val="005A0100"/>
    <w:rsid w:val="005A01A9"/>
    <w:rsid w:val="005A2695"/>
    <w:rsid w:val="005A3346"/>
    <w:rsid w:val="005A4568"/>
    <w:rsid w:val="005A6E92"/>
    <w:rsid w:val="005A7C6B"/>
    <w:rsid w:val="005B0D03"/>
    <w:rsid w:val="005B1B6C"/>
    <w:rsid w:val="005B282B"/>
    <w:rsid w:val="005B6804"/>
    <w:rsid w:val="005C1CB3"/>
    <w:rsid w:val="005C2BA8"/>
    <w:rsid w:val="005C2EBF"/>
    <w:rsid w:val="005C4CC4"/>
    <w:rsid w:val="005C6A8E"/>
    <w:rsid w:val="005D07B2"/>
    <w:rsid w:val="005D177F"/>
    <w:rsid w:val="005D44FD"/>
    <w:rsid w:val="005D4580"/>
    <w:rsid w:val="005D473A"/>
    <w:rsid w:val="005D58CF"/>
    <w:rsid w:val="005D6BD5"/>
    <w:rsid w:val="005D6D83"/>
    <w:rsid w:val="005D7E64"/>
    <w:rsid w:val="005E0977"/>
    <w:rsid w:val="005E121F"/>
    <w:rsid w:val="005E1474"/>
    <w:rsid w:val="005E608E"/>
    <w:rsid w:val="005E678B"/>
    <w:rsid w:val="005E6E77"/>
    <w:rsid w:val="005F144B"/>
    <w:rsid w:val="005F179A"/>
    <w:rsid w:val="005F41D4"/>
    <w:rsid w:val="005F456F"/>
    <w:rsid w:val="005F73C5"/>
    <w:rsid w:val="005F7CD4"/>
    <w:rsid w:val="005F7DCB"/>
    <w:rsid w:val="00600297"/>
    <w:rsid w:val="00600A1D"/>
    <w:rsid w:val="00601469"/>
    <w:rsid w:val="00601DF6"/>
    <w:rsid w:val="00603C6C"/>
    <w:rsid w:val="006074DD"/>
    <w:rsid w:val="00610743"/>
    <w:rsid w:val="00610A1F"/>
    <w:rsid w:val="00612D0D"/>
    <w:rsid w:val="0061370A"/>
    <w:rsid w:val="006147D8"/>
    <w:rsid w:val="006268F1"/>
    <w:rsid w:val="006270FD"/>
    <w:rsid w:val="00627608"/>
    <w:rsid w:val="00630758"/>
    <w:rsid w:val="00632636"/>
    <w:rsid w:val="00632B53"/>
    <w:rsid w:val="006332A7"/>
    <w:rsid w:val="00635DC3"/>
    <w:rsid w:val="00635F3F"/>
    <w:rsid w:val="006362EB"/>
    <w:rsid w:val="00636A16"/>
    <w:rsid w:val="00640730"/>
    <w:rsid w:val="00644858"/>
    <w:rsid w:val="00644CE5"/>
    <w:rsid w:val="0064554B"/>
    <w:rsid w:val="00646B7D"/>
    <w:rsid w:val="00646CE9"/>
    <w:rsid w:val="00650796"/>
    <w:rsid w:val="00651BA3"/>
    <w:rsid w:val="00652BD4"/>
    <w:rsid w:val="00653CA7"/>
    <w:rsid w:val="0065576C"/>
    <w:rsid w:val="006562F3"/>
    <w:rsid w:val="0065639E"/>
    <w:rsid w:val="00656B23"/>
    <w:rsid w:val="00661E42"/>
    <w:rsid w:val="00665328"/>
    <w:rsid w:val="006707F6"/>
    <w:rsid w:val="00670872"/>
    <w:rsid w:val="00671478"/>
    <w:rsid w:val="0067485B"/>
    <w:rsid w:val="00675C1B"/>
    <w:rsid w:val="00676B37"/>
    <w:rsid w:val="00677A2D"/>
    <w:rsid w:val="00677EE7"/>
    <w:rsid w:val="006812CB"/>
    <w:rsid w:val="00686108"/>
    <w:rsid w:val="00690C81"/>
    <w:rsid w:val="0069102D"/>
    <w:rsid w:val="006926EE"/>
    <w:rsid w:val="00692B62"/>
    <w:rsid w:val="00693568"/>
    <w:rsid w:val="00693686"/>
    <w:rsid w:val="00693749"/>
    <w:rsid w:val="00695A3A"/>
    <w:rsid w:val="00695C95"/>
    <w:rsid w:val="00695FCA"/>
    <w:rsid w:val="006A05CE"/>
    <w:rsid w:val="006A0CA1"/>
    <w:rsid w:val="006A1EEE"/>
    <w:rsid w:val="006A235E"/>
    <w:rsid w:val="006A3E06"/>
    <w:rsid w:val="006A4538"/>
    <w:rsid w:val="006A4B5D"/>
    <w:rsid w:val="006A4E33"/>
    <w:rsid w:val="006A514D"/>
    <w:rsid w:val="006A5BA3"/>
    <w:rsid w:val="006A7359"/>
    <w:rsid w:val="006B0AF3"/>
    <w:rsid w:val="006B114F"/>
    <w:rsid w:val="006B2E72"/>
    <w:rsid w:val="006B557D"/>
    <w:rsid w:val="006B71E9"/>
    <w:rsid w:val="006C3663"/>
    <w:rsid w:val="006C46FE"/>
    <w:rsid w:val="006C5CBE"/>
    <w:rsid w:val="006D1D57"/>
    <w:rsid w:val="006D22E3"/>
    <w:rsid w:val="006D237F"/>
    <w:rsid w:val="006D26D2"/>
    <w:rsid w:val="006D34F2"/>
    <w:rsid w:val="006D4C1E"/>
    <w:rsid w:val="006D5FAA"/>
    <w:rsid w:val="006D6254"/>
    <w:rsid w:val="006D6C6A"/>
    <w:rsid w:val="006D6ED4"/>
    <w:rsid w:val="006E03B7"/>
    <w:rsid w:val="006E204B"/>
    <w:rsid w:val="006E22E2"/>
    <w:rsid w:val="006E3223"/>
    <w:rsid w:val="006E4603"/>
    <w:rsid w:val="006E5219"/>
    <w:rsid w:val="006F5380"/>
    <w:rsid w:val="006F6B14"/>
    <w:rsid w:val="006F72C9"/>
    <w:rsid w:val="007002AC"/>
    <w:rsid w:val="0070327B"/>
    <w:rsid w:val="00703BCD"/>
    <w:rsid w:val="00705639"/>
    <w:rsid w:val="00707833"/>
    <w:rsid w:val="007105AB"/>
    <w:rsid w:val="00712A17"/>
    <w:rsid w:val="00714956"/>
    <w:rsid w:val="0071524E"/>
    <w:rsid w:val="0071658E"/>
    <w:rsid w:val="0071799E"/>
    <w:rsid w:val="00720381"/>
    <w:rsid w:val="0072369A"/>
    <w:rsid w:val="00724E5B"/>
    <w:rsid w:val="00726389"/>
    <w:rsid w:val="00726F44"/>
    <w:rsid w:val="00730C1A"/>
    <w:rsid w:val="00731112"/>
    <w:rsid w:val="0073113A"/>
    <w:rsid w:val="00732050"/>
    <w:rsid w:val="00734103"/>
    <w:rsid w:val="00734233"/>
    <w:rsid w:val="00734487"/>
    <w:rsid w:val="00734607"/>
    <w:rsid w:val="007346AB"/>
    <w:rsid w:val="00736783"/>
    <w:rsid w:val="007376D4"/>
    <w:rsid w:val="00742665"/>
    <w:rsid w:val="00743829"/>
    <w:rsid w:val="0074500D"/>
    <w:rsid w:val="007464E8"/>
    <w:rsid w:val="00750437"/>
    <w:rsid w:val="00751625"/>
    <w:rsid w:val="00753EFF"/>
    <w:rsid w:val="0075513A"/>
    <w:rsid w:val="00755D0C"/>
    <w:rsid w:val="00756A22"/>
    <w:rsid w:val="007574D3"/>
    <w:rsid w:val="00761540"/>
    <w:rsid w:val="00761AE4"/>
    <w:rsid w:val="007636AF"/>
    <w:rsid w:val="007649AB"/>
    <w:rsid w:val="007655FB"/>
    <w:rsid w:val="00767C55"/>
    <w:rsid w:val="007713F8"/>
    <w:rsid w:val="007735AD"/>
    <w:rsid w:val="007737FF"/>
    <w:rsid w:val="00775FAF"/>
    <w:rsid w:val="007764C6"/>
    <w:rsid w:val="00776EFC"/>
    <w:rsid w:val="0077753E"/>
    <w:rsid w:val="007775C4"/>
    <w:rsid w:val="007805E4"/>
    <w:rsid w:val="00782E77"/>
    <w:rsid w:val="00785DFE"/>
    <w:rsid w:val="00790727"/>
    <w:rsid w:val="0079187C"/>
    <w:rsid w:val="007929C0"/>
    <w:rsid w:val="00793B04"/>
    <w:rsid w:val="00794EF0"/>
    <w:rsid w:val="00795FE1"/>
    <w:rsid w:val="00797A40"/>
    <w:rsid w:val="007A1CD1"/>
    <w:rsid w:val="007A2969"/>
    <w:rsid w:val="007A395E"/>
    <w:rsid w:val="007A4477"/>
    <w:rsid w:val="007A4728"/>
    <w:rsid w:val="007A6D29"/>
    <w:rsid w:val="007A7443"/>
    <w:rsid w:val="007B21BC"/>
    <w:rsid w:val="007B2238"/>
    <w:rsid w:val="007B2949"/>
    <w:rsid w:val="007B777D"/>
    <w:rsid w:val="007C0885"/>
    <w:rsid w:val="007C35E4"/>
    <w:rsid w:val="007C51F0"/>
    <w:rsid w:val="007C5760"/>
    <w:rsid w:val="007C5878"/>
    <w:rsid w:val="007C6A93"/>
    <w:rsid w:val="007D29A4"/>
    <w:rsid w:val="007D2B7B"/>
    <w:rsid w:val="007D31FD"/>
    <w:rsid w:val="007D5C8B"/>
    <w:rsid w:val="007D6909"/>
    <w:rsid w:val="007D6B9F"/>
    <w:rsid w:val="007E31E8"/>
    <w:rsid w:val="007E3A13"/>
    <w:rsid w:val="007E4109"/>
    <w:rsid w:val="007E4E0D"/>
    <w:rsid w:val="007E6C0C"/>
    <w:rsid w:val="007E71C2"/>
    <w:rsid w:val="007F12E3"/>
    <w:rsid w:val="007F4032"/>
    <w:rsid w:val="007F680D"/>
    <w:rsid w:val="007F6E54"/>
    <w:rsid w:val="00800E8B"/>
    <w:rsid w:val="008035F4"/>
    <w:rsid w:val="00803A90"/>
    <w:rsid w:val="008055DD"/>
    <w:rsid w:val="00806464"/>
    <w:rsid w:val="0080653C"/>
    <w:rsid w:val="008073BC"/>
    <w:rsid w:val="00810000"/>
    <w:rsid w:val="0081042C"/>
    <w:rsid w:val="008109C9"/>
    <w:rsid w:val="008110A5"/>
    <w:rsid w:val="00812B07"/>
    <w:rsid w:val="00812E43"/>
    <w:rsid w:val="0081528D"/>
    <w:rsid w:val="008162C9"/>
    <w:rsid w:val="008170BF"/>
    <w:rsid w:val="0081724C"/>
    <w:rsid w:val="0081764B"/>
    <w:rsid w:val="00817D8C"/>
    <w:rsid w:val="008211EB"/>
    <w:rsid w:val="00823FD5"/>
    <w:rsid w:val="00824005"/>
    <w:rsid w:val="00824991"/>
    <w:rsid w:val="00825037"/>
    <w:rsid w:val="008301C0"/>
    <w:rsid w:val="00832C54"/>
    <w:rsid w:val="008333A1"/>
    <w:rsid w:val="00836048"/>
    <w:rsid w:val="0083612F"/>
    <w:rsid w:val="00841ADC"/>
    <w:rsid w:val="008439DD"/>
    <w:rsid w:val="00844628"/>
    <w:rsid w:val="00844F07"/>
    <w:rsid w:val="00845B0A"/>
    <w:rsid w:val="00850A8A"/>
    <w:rsid w:val="0085467A"/>
    <w:rsid w:val="00857B1A"/>
    <w:rsid w:val="00857EA2"/>
    <w:rsid w:val="00860776"/>
    <w:rsid w:val="0086109E"/>
    <w:rsid w:val="00863329"/>
    <w:rsid w:val="008705AE"/>
    <w:rsid w:val="00870BD9"/>
    <w:rsid w:val="0087165F"/>
    <w:rsid w:val="00873CAF"/>
    <w:rsid w:val="00874C31"/>
    <w:rsid w:val="00880160"/>
    <w:rsid w:val="00880D3D"/>
    <w:rsid w:val="00881FDB"/>
    <w:rsid w:val="008820F8"/>
    <w:rsid w:val="0088327A"/>
    <w:rsid w:val="00883574"/>
    <w:rsid w:val="00884333"/>
    <w:rsid w:val="00884D6D"/>
    <w:rsid w:val="008866D9"/>
    <w:rsid w:val="00890342"/>
    <w:rsid w:val="00890F06"/>
    <w:rsid w:val="008910A5"/>
    <w:rsid w:val="0089125D"/>
    <w:rsid w:val="0089129F"/>
    <w:rsid w:val="00891907"/>
    <w:rsid w:val="008926FC"/>
    <w:rsid w:val="0089294B"/>
    <w:rsid w:val="00894E91"/>
    <w:rsid w:val="008A2339"/>
    <w:rsid w:val="008B1869"/>
    <w:rsid w:val="008B2F8E"/>
    <w:rsid w:val="008B3C6E"/>
    <w:rsid w:val="008B6710"/>
    <w:rsid w:val="008C205D"/>
    <w:rsid w:val="008D0A73"/>
    <w:rsid w:val="008D1D7E"/>
    <w:rsid w:val="008D3432"/>
    <w:rsid w:val="008D39E8"/>
    <w:rsid w:val="008E0EF9"/>
    <w:rsid w:val="008E1885"/>
    <w:rsid w:val="008E451D"/>
    <w:rsid w:val="008E560D"/>
    <w:rsid w:val="008E6518"/>
    <w:rsid w:val="008E674D"/>
    <w:rsid w:val="008E7581"/>
    <w:rsid w:val="008F0AE1"/>
    <w:rsid w:val="008F2178"/>
    <w:rsid w:val="008F26E0"/>
    <w:rsid w:val="008F4A03"/>
    <w:rsid w:val="008F584C"/>
    <w:rsid w:val="008F6401"/>
    <w:rsid w:val="00901F9D"/>
    <w:rsid w:val="00903630"/>
    <w:rsid w:val="00910DB1"/>
    <w:rsid w:val="009138F3"/>
    <w:rsid w:val="00914AEC"/>
    <w:rsid w:val="009213CC"/>
    <w:rsid w:val="00922667"/>
    <w:rsid w:val="00922AAB"/>
    <w:rsid w:val="00923CC6"/>
    <w:rsid w:val="0092412B"/>
    <w:rsid w:val="0092497D"/>
    <w:rsid w:val="00924DB5"/>
    <w:rsid w:val="00925388"/>
    <w:rsid w:val="00935F7D"/>
    <w:rsid w:val="009410C6"/>
    <w:rsid w:val="0094158D"/>
    <w:rsid w:val="009420BA"/>
    <w:rsid w:val="00942D7E"/>
    <w:rsid w:val="00943DC5"/>
    <w:rsid w:val="00944D07"/>
    <w:rsid w:val="00953903"/>
    <w:rsid w:val="0095771A"/>
    <w:rsid w:val="00957BD9"/>
    <w:rsid w:val="00960205"/>
    <w:rsid w:val="009625DA"/>
    <w:rsid w:val="009645D1"/>
    <w:rsid w:val="009656E5"/>
    <w:rsid w:val="00967B33"/>
    <w:rsid w:val="00967B50"/>
    <w:rsid w:val="00970883"/>
    <w:rsid w:val="00970A7A"/>
    <w:rsid w:val="00970A8E"/>
    <w:rsid w:val="00974111"/>
    <w:rsid w:val="00976F00"/>
    <w:rsid w:val="00977221"/>
    <w:rsid w:val="00977A52"/>
    <w:rsid w:val="0098588A"/>
    <w:rsid w:val="00985BA2"/>
    <w:rsid w:val="009864C7"/>
    <w:rsid w:val="00992117"/>
    <w:rsid w:val="009931D9"/>
    <w:rsid w:val="00994802"/>
    <w:rsid w:val="009956B7"/>
    <w:rsid w:val="009A0EBA"/>
    <w:rsid w:val="009A3073"/>
    <w:rsid w:val="009A3175"/>
    <w:rsid w:val="009A4CA7"/>
    <w:rsid w:val="009A5218"/>
    <w:rsid w:val="009A74FC"/>
    <w:rsid w:val="009B13BD"/>
    <w:rsid w:val="009B2430"/>
    <w:rsid w:val="009B250B"/>
    <w:rsid w:val="009B2773"/>
    <w:rsid w:val="009B2E9A"/>
    <w:rsid w:val="009B2FA5"/>
    <w:rsid w:val="009B58FE"/>
    <w:rsid w:val="009B6130"/>
    <w:rsid w:val="009B6B19"/>
    <w:rsid w:val="009B6D27"/>
    <w:rsid w:val="009B6D9D"/>
    <w:rsid w:val="009B72B6"/>
    <w:rsid w:val="009C07E0"/>
    <w:rsid w:val="009C4FD0"/>
    <w:rsid w:val="009C5203"/>
    <w:rsid w:val="009D0854"/>
    <w:rsid w:val="009D0C9C"/>
    <w:rsid w:val="009D15B3"/>
    <w:rsid w:val="009D31FB"/>
    <w:rsid w:val="009D5A80"/>
    <w:rsid w:val="009D6B1A"/>
    <w:rsid w:val="009D7C9A"/>
    <w:rsid w:val="009E0FF8"/>
    <w:rsid w:val="009E1CC1"/>
    <w:rsid w:val="009E3565"/>
    <w:rsid w:val="009E379D"/>
    <w:rsid w:val="009E7A69"/>
    <w:rsid w:val="009E7D73"/>
    <w:rsid w:val="009F06D6"/>
    <w:rsid w:val="009F2709"/>
    <w:rsid w:val="009F3F36"/>
    <w:rsid w:val="009F4AC8"/>
    <w:rsid w:val="009F4AF8"/>
    <w:rsid w:val="009F6840"/>
    <w:rsid w:val="00A003D6"/>
    <w:rsid w:val="00A01293"/>
    <w:rsid w:val="00A02BE0"/>
    <w:rsid w:val="00A03400"/>
    <w:rsid w:val="00A0345B"/>
    <w:rsid w:val="00A054CC"/>
    <w:rsid w:val="00A06F86"/>
    <w:rsid w:val="00A07EC5"/>
    <w:rsid w:val="00A12712"/>
    <w:rsid w:val="00A1584D"/>
    <w:rsid w:val="00A16C6D"/>
    <w:rsid w:val="00A1757C"/>
    <w:rsid w:val="00A2110B"/>
    <w:rsid w:val="00A22ED7"/>
    <w:rsid w:val="00A23A9D"/>
    <w:rsid w:val="00A24C1E"/>
    <w:rsid w:val="00A259CE"/>
    <w:rsid w:val="00A30735"/>
    <w:rsid w:val="00A3300C"/>
    <w:rsid w:val="00A33549"/>
    <w:rsid w:val="00A36FDA"/>
    <w:rsid w:val="00A37067"/>
    <w:rsid w:val="00A37AE6"/>
    <w:rsid w:val="00A37BFA"/>
    <w:rsid w:val="00A37D49"/>
    <w:rsid w:val="00A40FD8"/>
    <w:rsid w:val="00A42B65"/>
    <w:rsid w:val="00A463EE"/>
    <w:rsid w:val="00A46DC2"/>
    <w:rsid w:val="00A50623"/>
    <w:rsid w:val="00A507E2"/>
    <w:rsid w:val="00A50CC6"/>
    <w:rsid w:val="00A52AD9"/>
    <w:rsid w:val="00A536DC"/>
    <w:rsid w:val="00A566FF"/>
    <w:rsid w:val="00A56ABA"/>
    <w:rsid w:val="00A61718"/>
    <w:rsid w:val="00A61960"/>
    <w:rsid w:val="00A6624B"/>
    <w:rsid w:val="00A662D3"/>
    <w:rsid w:val="00A713AC"/>
    <w:rsid w:val="00A72C25"/>
    <w:rsid w:val="00A72E2C"/>
    <w:rsid w:val="00A74890"/>
    <w:rsid w:val="00A7525B"/>
    <w:rsid w:val="00A77B0C"/>
    <w:rsid w:val="00A77B0F"/>
    <w:rsid w:val="00A77CF0"/>
    <w:rsid w:val="00A8017B"/>
    <w:rsid w:val="00A83CDD"/>
    <w:rsid w:val="00A848B9"/>
    <w:rsid w:val="00A857B8"/>
    <w:rsid w:val="00A873AA"/>
    <w:rsid w:val="00A87A07"/>
    <w:rsid w:val="00A92AA3"/>
    <w:rsid w:val="00A92D39"/>
    <w:rsid w:val="00A940BB"/>
    <w:rsid w:val="00A9533C"/>
    <w:rsid w:val="00A9650B"/>
    <w:rsid w:val="00AA055B"/>
    <w:rsid w:val="00AA2715"/>
    <w:rsid w:val="00AB03A3"/>
    <w:rsid w:val="00AB03D9"/>
    <w:rsid w:val="00AB1FBD"/>
    <w:rsid w:val="00AB3C35"/>
    <w:rsid w:val="00AB5518"/>
    <w:rsid w:val="00AB576C"/>
    <w:rsid w:val="00AB6363"/>
    <w:rsid w:val="00AB63CB"/>
    <w:rsid w:val="00AB6EB6"/>
    <w:rsid w:val="00AB7D0B"/>
    <w:rsid w:val="00AC2AAC"/>
    <w:rsid w:val="00AC37F8"/>
    <w:rsid w:val="00AD1354"/>
    <w:rsid w:val="00AD183C"/>
    <w:rsid w:val="00AD24A0"/>
    <w:rsid w:val="00AD6338"/>
    <w:rsid w:val="00AD67B6"/>
    <w:rsid w:val="00AD6C7A"/>
    <w:rsid w:val="00AD7EED"/>
    <w:rsid w:val="00AE1CB3"/>
    <w:rsid w:val="00AE21DA"/>
    <w:rsid w:val="00AE4A14"/>
    <w:rsid w:val="00AE5E8A"/>
    <w:rsid w:val="00AE6B79"/>
    <w:rsid w:val="00AE74DE"/>
    <w:rsid w:val="00AF03BA"/>
    <w:rsid w:val="00AF15FD"/>
    <w:rsid w:val="00AF1FAD"/>
    <w:rsid w:val="00AF3211"/>
    <w:rsid w:val="00AF41E6"/>
    <w:rsid w:val="00AF7332"/>
    <w:rsid w:val="00AF77AC"/>
    <w:rsid w:val="00AF78F1"/>
    <w:rsid w:val="00AF7955"/>
    <w:rsid w:val="00AF7EC9"/>
    <w:rsid w:val="00B00238"/>
    <w:rsid w:val="00B00C97"/>
    <w:rsid w:val="00B01B68"/>
    <w:rsid w:val="00B03755"/>
    <w:rsid w:val="00B13921"/>
    <w:rsid w:val="00B20809"/>
    <w:rsid w:val="00B213D5"/>
    <w:rsid w:val="00B214D0"/>
    <w:rsid w:val="00B22019"/>
    <w:rsid w:val="00B22067"/>
    <w:rsid w:val="00B22F0E"/>
    <w:rsid w:val="00B23FCF"/>
    <w:rsid w:val="00B24096"/>
    <w:rsid w:val="00B30832"/>
    <w:rsid w:val="00B30944"/>
    <w:rsid w:val="00B31582"/>
    <w:rsid w:val="00B337EF"/>
    <w:rsid w:val="00B34A2A"/>
    <w:rsid w:val="00B36A39"/>
    <w:rsid w:val="00B36EFE"/>
    <w:rsid w:val="00B3709B"/>
    <w:rsid w:val="00B4054F"/>
    <w:rsid w:val="00B43F7E"/>
    <w:rsid w:val="00B47AF3"/>
    <w:rsid w:val="00B513BB"/>
    <w:rsid w:val="00B52C00"/>
    <w:rsid w:val="00B56005"/>
    <w:rsid w:val="00B5687E"/>
    <w:rsid w:val="00B60D30"/>
    <w:rsid w:val="00B60D5E"/>
    <w:rsid w:val="00B63705"/>
    <w:rsid w:val="00B650FE"/>
    <w:rsid w:val="00B709F1"/>
    <w:rsid w:val="00B71143"/>
    <w:rsid w:val="00B7283C"/>
    <w:rsid w:val="00B73874"/>
    <w:rsid w:val="00B74B14"/>
    <w:rsid w:val="00B74B72"/>
    <w:rsid w:val="00B75614"/>
    <w:rsid w:val="00B76A43"/>
    <w:rsid w:val="00B776CA"/>
    <w:rsid w:val="00B81FF9"/>
    <w:rsid w:val="00B8424A"/>
    <w:rsid w:val="00B84541"/>
    <w:rsid w:val="00B8574D"/>
    <w:rsid w:val="00B8581C"/>
    <w:rsid w:val="00B8714E"/>
    <w:rsid w:val="00B90893"/>
    <w:rsid w:val="00B9268B"/>
    <w:rsid w:val="00B92C65"/>
    <w:rsid w:val="00B9448E"/>
    <w:rsid w:val="00B94B54"/>
    <w:rsid w:val="00B96D39"/>
    <w:rsid w:val="00BA06D0"/>
    <w:rsid w:val="00BA1A20"/>
    <w:rsid w:val="00BA20C7"/>
    <w:rsid w:val="00BA2FBF"/>
    <w:rsid w:val="00BB011B"/>
    <w:rsid w:val="00BB023E"/>
    <w:rsid w:val="00BB0553"/>
    <w:rsid w:val="00BB12CC"/>
    <w:rsid w:val="00BB1FAA"/>
    <w:rsid w:val="00BB44BE"/>
    <w:rsid w:val="00BB5046"/>
    <w:rsid w:val="00BB5F3D"/>
    <w:rsid w:val="00BB7A60"/>
    <w:rsid w:val="00BC120C"/>
    <w:rsid w:val="00BC2B98"/>
    <w:rsid w:val="00BC40DC"/>
    <w:rsid w:val="00BC4E7E"/>
    <w:rsid w:val="00BD33A1"/>
    <w:rsid w:val="00BD3BFD"/>
    <w:rsid w:val="00BD4296"/>
    <w:rsid w:val="00BD47BD"/>
    <w:rsid w:val="00BD4D8F"/>
    <w:rsid w:val="00BD724D"/>
    <w:rsid w:val="00BE03BC"/>
    <w:rsid w:val="00BE045C"/>
    <w:rsid w:val="00BE0864"/>
    <w:rsid w:val="00BE481D"/>
    <w:rsid w:val="00BE4A8B"/>
    <w:rsid w:val="00BE628C"/>
    <w:rsid w:val="00BE7575"/>
    <w:rsid w:val="00BE7635"/>
    <w:rsid w:val="00BF193B"/>
    <w:rsid w:val="00BF2F08"/>
    <w:rsid w:val="00BF4BE3"/>
    <w:rsid w:val="00BF5EE3"/>
    <w:rsid w:val="00BF70F5"/>
    <w:rsid w:val="00C00687"/>
    <w:rsid w:val="00C007A4"/>
    <w:rsid w:val="00C01264"/>
    <w:rsid w:val="00C01F38"/>
    <w:rsid w:val="00C01F8D"/>
    <w:rsid w:val="00C02676"/>
    <w:rsid w:val="00C026DB"/>
    <w:rsid w:val="00C02FF7"/>
    <w:rsid w:val="00C03B1E"/>
    <w:rsid w:val="00C04398"/>
    <w:rsid w:val="00C044B2"/>
    <w:rsid w:val="00C142A4"/>
    <w:rsid w:val="00C1437D"/>
    <w:rsid w:val="00C16D4C"/>
    <w:rsid w:val="00C16F46"/>
    <w:rsid w:val="00C20461"/>
    <w:rsid w:val="00C22417"/>
    <w:rsid w:val="00C25CBA"/>
    <w:rsid w:val="00C25D0E"/>
    <w:rsid w:val="00C270C4"/>
    <w:rsid w:val="00C274CA"/>
    <w:rsid w:val="00C327DC"/>
    <w:rsid w:val="00C3492B"/>
    <w:rsid w:val="00C35399"/>
    <w:rsid w:val="00C35DB0"/>
    <w:rsid w:val="00C36D51"/>
    <w:rsid w:val="00C407A9"/>
    <w:rsid w:val="00C41316"/>
    <w:rsid w:val="00C44728"/>
    <w:rsid w:val="00C44D72"/>
    <w:rsid w:val="00C4623D"/>
    <w:rsid w:val="00C47280"/>
    <w:rsid w:val="00C47B6C"/>
    <w:rsid w:val="00C51D9A"/>
    <w:rsid w:val="00C546CE"/>
    <w:rsid w:val="00C55AAE"/>
    <w:rsid w:val="00C56F40"/>
    <w:rsid w:val="00C57359"/>
    <w:rsid w:val="00C57394"/>
    <w:rsid w:val="00C5787F"/>
    <w:rsid w:val="00C6073C"/>
    <w:rsid w:val="00C60F55"/>
    <w:rsid w:val="00C60F67"/>
    <w:rsid w:val="00C64218"/>
    <w:rsid w:val="00C649C3"/>
    <w:rsid w:val="00C673B4"/>
    <w:rsid w:val="00C6745D"/>
    <w:rsid w:val="00C71208"/>
    <w:rsid w:val="00C718B5"/>
    <w:rsid w:val="00C7484D"/>
    <w:rsid w:val="00C749D1"/>
    <w:rsid w:val="00C75D03"/>
    <w:rsid w:val="00C80314"/>
    <w:rsid w:val="00C81E81"/>
    <w:rsid w:val="00C83380"/>
    <w:rsid w:val="00C8565D"/>
    <w:rsid w:val="00C87ADB"/>
    <w:rsid w:val="00C91611"/>
    <w:rsid w:val="00C91784"/>
    <w:rsid w:val="00C91BC8"/>
    <w:rsid w:val="00C91E31"/>
    <w:rsid w:val="00C937CF"/>
    <w:rsid w:val="00C93DDD"/>
    <w:rsid w:val="00C95685"/>
    <w:rsid w:val="00C9579C"/>
    <w:rsid w:val="00C95F0D"/>
    <w:rsid w:val="00C95F14"/>
    <w:rsid w:val="00C964A4"/>
    <w:rsid w:val="00C96C2A"/>
    <w:rsid w:val="00C97035"/>
    <w:rsid w:val="00C972B1"/>
    <w:rsid w:val="00CA021F"/>
    <w:rsid w:val="00CA0C1C"/>
    <w:rsid w:val="00CA1567"/>
    <w:rsid w:val="00CA2466"/>
    <w:rsid w:val="00CA373F"/>
    <w:rsid w:val="00CA3FC8"/>
    <w:rsid w:val="00CA4249"/>
    <w:rsid w:val="00CA4A94"/>
    <w:rsid w:val="00CA50FF"/>
    <w:rsid w:val="00CA5D5A"/>
    <w:rsid w:val="00CA6B09"/>
    <w:rsid w:val="00CA6CAE"/>
    <w:rsid w:val="00CA7D04"/>
    <w:rsid w:val="00CB046B"/>
    <w:rsid w:val="00CB0CFA"/>
    <w:rsid w:val="00CB2E98"/>
    <w:rsid w:val="00CB4750"/>
    <w:rsid w:val="00CB634A"/>
    <w:rsid w:val="00CB7F5D"/>
    <w:rsid w:val="00CC3E1C"/>
    <w:rsid w:val="00CC4356"/>
    <w:rsid w:val="00CC4549"/>
    <w:rsid w:val="00CC52DE"/>
    <w:rsid w:val="00CC53BD"/>
    <w:rsid w:val="00CC5A35"/>
    <w:rsid w:val="00CC5AC6"/>
    <w:rsid w:val="00CC6E31"/>
    <w:rsid w:val="00CD34D6"/>
    <w:rsid w:val="00CD377F"/>
    <w:rsid w:val="00CD3DD7"/>
    <w:rsid w:val="00CD42D3"/>
    <w:rsid w:val="00CD614E"/>
    <w:rsid w:val="00CD61EC"/>
    <w:rsid w:val="00CD733A"/>
    <w:rsid w:val="00CD7EB0"/>
    <w:rsid w:val="00CE61DC"/>
    <w:rsid w:val="00CE6F4F"/>
    <w:rsid w:val="00CF234E"/>
    <w:rsid w:val="00CF3C8F"/>
    <w:rsid w:val="00CF4D5C"/>
    <w:rsid w:val="00CF6E8E"/>
    <w:rsid w:val="00CF788C"/>
    <w:rsid w:val="00CF7C0B"/>
    <w:rsid w:val="00D01FE7"/>
    <w:rsid w:val="00D03F90"/>
    <w:rsid w:val="00D07355"/>
    <w:rsid w:val="00D07910"/>
    <w:rsid w:val="00D106D8"/>
    <w:rsid w:val="00D124AE"/>
    <w:rsid w:val="00D16D5A"/>
    <w:rsid w:val="00D208D3"/>
    <w:rsid w:val="00D20906"/>
    <w:rsid w:val="00D20DA4"/>
    <w:rsid w:val="00D224E5"/>
    <w:rsid w:val="00D237B3"/>
    <w:rsid w:val="00D24438"/>
    <w:rsid w:val="00D32E25"/>
    <w:rsid w:val="00D348A8"/>
    <w:rsid w:val="00D3766F"/>
    <w:rsid w:val="00D41018"/>
    <w:rsid w:val="00D44ACF"/>
    <w:rsid w:val="00D44FE0"/>
    <w:rsid w:val="00D50D1D"/>
    <w:rsid w:val="00D50EBF"/>
    <w:rsid w:val="00D510C9"/>
    <w:rsid w:val="00D51B82"/>
    <w:rsid w:val="00D53E2A"/>
    <w:rsid w:val="00D5510A"/>
    <w:rsid w:val="00D56175"/>
    <w:rsid w:val="00D56A78"/>
    <w:rsid w:val="00D57C2A"/>
    <w:rsid w:val="00D6010B"/>
    <w:rsid w:val="00D607AD"/>
    <w:rsid w:val="00D61F63"/>
    <w:rsid w:val="00D62C79"/>
    <w:rsid w:val="00D66EE7"/>
    <w:rsid w:val="00D67EDE"/>
    <w:rsid w:val="00D705BF"/>
    <w:rsid w:val="00D72A01"/>
    <w:rsid w:val="00D749E5"/>
    <w:rsid w:val="00D76064"/>
    <w:rsid w:val="00D76CE2"/>
    <w:rsid w:val="00D8112D"/>
    <w:rsid w:val="00D81E7F"/>
    <w:rsid w:val="00D8317D"/>
    <w:rsid w:val="00D84FB7"/>
    <w:rsid w:val="00D86324"/>
    <w:rsid w:val="00D90B56"/>
    <w:rsid w:val="00D91745"/>
    <w:rsid w:val="00D91CDE"/>
    <w:rsid w:val="00D92AA2"/>
    <w:rsid w:val="00D92B6E"/>
    <w:rsid w:val="00D93403"/>
    <w:rsid w:val="00D93506"/>
    <w:rsid w:val="00D96110"/>
    <w:rsid w:val="00D961C7"/>
    <w:rsid w:val="00D962A5"/>
    <w:rsid w:val="00D969B2"/>
    <w:rsid w:val="00D97B13"/>
    <w:rsid w:val="00D97F27"/>
    <w:rsid w:val="00DA0027"/>
    <w:rsid w:val="00DA00A7"/>
    <w:rsid w:val="00DA114B"/>
    <w:rsid w:val="00DA2939"/>
    <w:rsid w:val="00DA33A7"/>
    <w:rsid w:val="00DA5E19"/>
    <w:rsid w:val="00DB223D"/>
    <w:rsid w:val="00DB3218"/>
    <w:rsid w:val="00DB563A"/>
    <w:rsid w:val="00DB62D0"/>
    <w:rsid w:val="00DB6F50"/>
    <w:rsid w:val="00DB7777"/>
    <w:rsid w:val="00DB7AFD"/>
    <w:rsid w:val="00DB7DDE"/>
    <w:rsid w:val="00DC09CE"/>
    <w:rsid w:val="00DC0E1B"/>
    <w:rsid w:val="00DC103C"/>
    <w:rsid w:val="00DC1913"/>
    <w:rsid w:val="00DC4C73"/>
    <w:rsid w:val="00DC685F"/>
    <w:rsid w:val="00DC7174"/>
    <w:rsid w:val="00DD1903"/>
    <w:rsid w:val="00DD4B84"/>
    <w:rsid w:val="00DD4FB2"/>
    <w:rsid w:val="00DD6DAF"/>
    <w:rsid w:val="00DE142E"/>
    <w:rsid w:val="00DE1BC2"/>
    <w:rsid w:val="00DE283F"/>
    <w:rsid w:val="00DE4598"/>
    <w:rsid w:val="00DE4893"/>
    <w:rsid w:val="00DE4B80"/>
    <w:rsid w:val="00DE4FE7"/>
    <w:rsid w:val="00DE7625"/>
    <w:rsid w:val="00DE763F"/>
    <w:rsid w:val="00DE7C51"/>
    <w:rsid w:val="00DF05EB"/>
    <w:rsid w:val="00DF1C88"/>
    <w:rsid w:val="00DF2895"/>
    <w:rsid w:val="00DF3B53"/>
    <w:rsid w:val="00DF4744"/>
    <w:rsid w:val="00DF4C28"/>
    <w:rsid w:val="00DF5631"/>
    <w:rsid w:val="00DF6CD3"/>
    <w:rsid w:val="00E02D67"/>
    <w:rsid w:val="00E0518C"/>
    <w:rsid w:val="00E062CD"/>
    <w:rsid w:val="00E06CDD"/>
    <w:rsid w:val="00E07858"/>
    <w:rsid w:val="00E10BEC"/>
    <w:rsid w:val="00E10D15"/>
    <w:rsid w:val="00E11363"/>
    <w:rsid w:val="00E15100"/>
    <w:rsid w:val="00E15728"/>
    <w:rsid w:val="00E15B66"/>
    <w:rsid w:val="00E16C02"/>
    <w:rsid w:val="00E16DF3"/>
    <w:rsid w:val="00E2385D"/>
    <w:rsid w:val="00E24843"/>
    <w:rsid w:val="00E276EF"/>
    <w:rsid w:val="00E27702"/>
    <w:rsid w:val="00E30097"/>
    <w:rsid w:val="00E305BC"/>
    <w:rsid w:val="00E32871"/>
    <w:rsid w:val="00E34024"/>
    <w:rsid w:val="00E373F0"/>
    <w:rsid w:val="00E44895"/>
    <w:rsid w:val="00E45066"/>
    <w:rsid w:val="00E4529E"/>
    <w:rsid w:val="00E471CC"/>
    <w:rsid w:val="00E472E1"/>
    <w:rsid w:val="00E543F9"/>
    <w:rsid w:val="00E55168"/>
    <w:rsid w:val="00E55991"/>
    <w:rsid w:val="00E55B8D"/>
    <w:rsid w:val="00E55DF5"/>
    <w:rsid w:val="00E55F11"/>
    <w:rsid w:val="00E56553"/>
    <w:rsid w:val="00E57B13"/>
    <w:rsid w:val="00E60E40"/>
    <w:rsid w:val="00E61AAB"/>
    <w:rsid w:val="00E6231C"/>
    <w:rsid w:val="00E62A9C"/>
    <w:rsid w:val="00E62E44"/>
    <w:rsid w:val="00E62F73"/>
    <w:rsid w:val="00E6520C"/>
    <w:rsid w:val="00E670DC"/>
    <w:rsid w:val="00E67210"/>
    <w:rsid w:val="00E673B8"/>
    <w:rsid w:val="00E67B92"/>
    <w:rsid w:val="00E70C2A"/>
    <w:rsid w:val="00E726ED"/>
    <w:rsid w:val="00E732C8"/>
    <w:rsid w:val="00E73CBA"/>
    <w:rsid w:val="00E74168"/>
    <w:rsid w:val="00E74414"/>
    <w:rsid w:val="00E74B13"/>
    <w:rsid w:val="00E7539A"/>
    <w:rsid w:val="00E753B7"/>
    <w:rsid w:val="00E75BC3"/>
    <w:rsid w:val="00E76754"/>
    <w:rsid w:val="00E8083B"/>
    <w:rsid w:val="00E8281D"/>
    <w:rsid w:val="00E82F1A"/>
    <w:rsid w:val="00E82FFE"/>
    <w:rsid w:val="00E85086"/>
    <w:rsid w:val="00E853A1"/>
    <w:rsid w:val="00E8599B"/>
    <w:rsid w:val="00E87026"/>
    <w:rsid w:val="00E87E3C"/>
    <w:rsid w:val="00E90B71"/>
    <w:rsid w:val="00E9146B"/>
    <w:rsid w:val="00E915FF"/>
    <w:rsid w:val="00E917BB"/>
    <w:rsid w:val="00E92163"/>
    <w:rsid w:val="00E93EA4"/>
    <w:rsid w:val="00E94218"/>
    <w:rsid w:val="00E94C30"/>
    <w:rsid w:val="00E95C64"/>
    <w:rsid w:val="00E96B4E"/>
    <w:rsid w:val="00E96BC8"/>
    <w:rsid w:val="00EA01EA"/>
    <w:rsid w:val="00EA41DF"/>
    <w:rsid w:val="00EA472C"/>
    <w:rsid w:val="00EA4F6A"/>
    <w:rsid w:val="00EA6202"/>
    <w:rsid w:val="00EA62E4"/>
    <w:rsid w:val="00EA7600"/>
    <w:rsid w:val="00EA79D5"/>
    <w:rsid w:val="00EB0AB6"/>
    <w:rsid w:val="00EB1488"/>
    <w:rsid w:val="00EB2826"/>
    <w:rsid w:val="00EC00CD"/>
    <w:rsid w:val="00EC0925"/>
    <w:rsid w:val="00EC3E0B"/>
    <w:rsid w:val="00EC5DB8"/>
    <w:rsid w:val="00ED0875"/>
    <w:rsid w:val="00ED3C68"/>
    <w:rsid w:val="00ED5290"/>
    <w:rsid w:val="00ED5DF3"/>
    <w:rsid w:val="00ED6535"/>
    <w:rsid w:val="00EE07BE"/>
    <w:rsid w:val="00EE1F44"/>
    <w:rsid w:val="00EE2B3A"/>
    <w:rsid w:val="00EE3833"/>
    <w:rsid w:val="00EE4187"/>
    <w:rsid w:val="00EE7246"/>
    <w:rsid w:val="00EF0499"/>
    <w:rsid w:val="00EF3EB8"/>
    <w:rsid w:val="00EF5F95"/>
    <w:rsid w:val="00EF6319"/>
    <w:rsid w:val="00F02F3C"/>
    <w:rsid w:val="00F050BD"/>
    <w:rsid w:val="00F13BC5"/>
    <w:rsid w:val="00F13E0B"/>
    <w:rsid w:val="00F201B7"/>
    <w:rsid w:val="00F20799"/>
    <w:rsid w:val="00F209C8"/>
    <w:rsid w:val="00F22108"/>
    <w:rsid w:val="00F25198"/>
    <w:rsid w:val="00F25210"/>
    <w:rsid w:val="00F25976"/>
    <w:rsid w:val="00F26160"/>
    <w:rsid w:val="00F26A20"/>
    <w:rsid w:val="00F32954"/>
    <w:rsid w:val="00F36D14"/>
    <w:rsid w:val="00F42762"/>
    <w:rsid w:val="00F44424"/>
    <w:rsid w:val="00F52D27"/>
    <w:rsid w:val="00F53416"/>
    <w:rsid w:val="00F55CEF"/>
    <w:rsid w:val="00F56DBC"/>
    <w:rsid w:val="00F65C83"/>
    <w:rsid w:val="00F66429"/>
    <w:rsid w:val="00F75B66"/>
    <w:rsid w:val="00F769CC"/>
    <w:rsid w:val="00F76F08"/>
    <w:rsid w:val="00F77A3E"/>
    <w:rsid w:val="00F8087B"/>
    <w:rsid w:val="00F85B3D"/>
    <w:rsid w:val="00F87706"/>
    <w:rsid w:val="00F8773A"/>
    <w:rsid w:val="00F9001B"/>
    <w:rsid w:val="00F900CB"/>
    <w:rsid w:val="00F904E4"/>
    <w:rsid w:val="00F9092B"/>
    <w:rsid w:val="00F91BCC"/>
    <w:rsid w:val="00F91C72"/>
    <w:rsid w:val="00F94141"/>
    <w:rsid w:val="00F945D8"/>
    <w:rsid w:val="00F976B4"/>
    <w:rsid w:val="00FA13CF"/>
    <w:rsid w:val="00FA159D"/>
    <w:rsid w:val="00FA1D4E"/>
    <w:rsid w:val="00FA29EE"/>
    <w:rsid w:val="00FA44CB"/>
    <w:rsid w:val="00FB1660"/>
    <w:rsid w:val="00FB167D"/>
    <w:rsid w:val="00FB1E32"/>
    <w:rsid w:val="00FB1FC8"/>
    <w:rsid w:val="00FB2DBA"/>
    <w:rsid w:val="00FB3574"/>
    <w:rsid w:val="00FB4109"/>
    <w:rsid w:val="00FC02FE"/>
    <w:rsid w:val="00FC14BD"/>
    <w:rsid w:val="00FC1BEB"/>
    <w:rsid w:val="00FC6534"/>
    <w:rsid w:val="00FD242B"/>
    <w:rsid w:val="00FD29CB"/>
    <w:rsid w:val="00FD2AE1"/>
    <w:rsid w:val="00FD3B89"/>
    <w:rsid w:val="00FD3D8E"/>
    <w:rsid w:val="00FD3F5C"/>
    <w:rsid w:val="00FD40F4"/>
    <w:rsid w:val="00FD55A8"/>
    <w:rsid w:val="00FD722D"/>
    <w:rsid w:val="00FD74ED"/>
    <w:rsid w:val="00FE3419"/>
    <w:rsid w:val="00FE45C0"/>
    <w:rsid w:val="00FE5000"/>
    <w:rsid w:val="00FE5556"/>
    <w:rsid w:val="00FE5E9C"/>
    <w:rsid w:val="00FE67BD"/>
    <w:rsid w:val="00FE7787"/>
    <w:rsid w:val="00FE7FD2"/>
    <w:rsid w:val="00FF009F"/>
    <w:rsid w:val="00FF0D0E"/>
    <w:rsid w:val="00FF1691"/>
    <w:rsid w:val="00FF2CC0"/>
    <w:rsid w:val="00FF5119"/>
    <w:rsid w:val="00FF5B22"/>
    <w:rsid w:val="00FF5BBE"/>
    <w:rsid w:val="00FF63DB"/>
    <w:rsid w:val="00FF6B7B"/>
    <w:rsid w:val="00FF7EC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D6640B8A-3D43-435A-9BC5-6A14842AAB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17B0"/>
    <w:pPr>
      <w:spacing w:after="0" w:line="240" w:lineRule="auto"/>
    </w:pPr>
    <w:rPr>
      <w:rFonts w:ascii="Times New Roman" w:eastAsiaTheme="minorEastAsia" w:hAnsi="Times New Roman"/>
      <w:sz w:val="24"/>
      <w:szCs w:val="24"/>
      <w:lang w:eastAsia="ja-JP"/>
    </w:rPr>
  </w:style>
  <w:style w:type="paragraph" w:styleId="Heading1">
    <w:name w:val="heading 1"/>
    <w:basedOn w:val="Normal"/>
    <w:link w:val="Heading1Char"/>
    <w:uiPriority w:val="9"/>
    <w:qFormat/>
    <w:rsid w:val="002167AB"/>
    <w:pPr>
      <w:spacing w:before="100" w:beforeAutospacing="1" w:after="100" w:afterAutospacing="1"/>
      <w:outlineLvl w:val="0"/>
    </w:pPr>
    <w:rPr>
      <w:rFonts w:eastAsia="Times New Roman" w:cs="Times New Roman"/>
      <w:b/>
      <w:bCs/>
      <w:kern w:val="36"/>
      <w:sz w:val="48"/>
      <w:szCs w:val="4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22417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D76064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B56005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600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6005"/>
    <w:rPr>
      <w:rFonts w:ascii="Tahoma" w:eastAsiaTheme="minorEastAsia" w:hAnsi="Tahoma" w:cs="Tahoma"/>
      <w:sz w:val="16"/>
      <w:szCs w:val="16"/>
      <w:lang w:eastAsia="ja-JP"/>
    </w:rPr>
  </w:style>
  <w:style w:type="paragraph" w:styleId="ListParagraph">
    <w:name w:val="List Paragraph"/>
    <w:basedOn w:val="Normal"/>
    <w:uiPriority w:val="34"/>
    <w:qFormat/>
    <w:rsid w:val="006C3663"/>
    <w:pPr>
      <w:ind w:left="720"/>
      <w:contextualSpacing/>
    </w:pPr>
  </w:style>
  <w:style w:type="character" w:styleId="CommentReference">
    <w:name w:val="annotation reference"/>
    <w:basedOn w:val="DefaultParagraphFont"/>
    <w:semiHidden/>
    <w:unhideWhenUsed/>
    <w:rsid w:val="00FD40F4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FD40F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FD40F4"/>
    <w:rPr>
      <w:rFonts w:ascii="Times New Roman" w:eastAsiaTheme="minorEastAsia" w:hAnsi="Times New Roman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40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40F4"/>
    <w:rPr>
      <w:rFonts w:ascii="Times New Roman" w:eastAsiaTheme="minorEastAsia" w:hAnsi="Times New Roman"/>
      <w:b/>
      <w:bCs/>
      <w:sz w:val="20"/>
      <w:szCs w:val="20"/>
      <w:lang w:eastAsia="ja-JP"/>
    </w:rPr>
  </w:style>
  <w:style w:type="character" w:styleId="PageNumber">
    <w:name w:val="page number"/>
    <w:basedOn w:val="DefaultParagraphFont"/>
    <w:rsid w:val="00695C95"/>
  </w:style>
  <w:style w:type="paragraph" w:customStyle="1" w:styleId="MTDisplayEquation">
    <w:name w:val="MTDisplayEquation"/>
    <w:basedOn w:val="Normal"/>
    <w:next w:val="Normal"/>
    <w:link w:val="MTDisplayEquationChar"/>
    <w:rsid w:val="00894E91"/>
    <w:pPr>
      <w:tabs>
        <w:tab w:val="center" w:pos="4680"/>
        <w:tab w:val="right" w:pos="9360"/>
      </w:tabs>
      <w:spacing w:line="480" w:lineRule="auto"/>
      <w:jc w:val="both"/>
    </w:pPr>
  </w:style>
  <w:style w:type="character" w:customStyle="1" w:styleId="MTDisplayEquationChar">
    <w:name w:val="MTDisplayEquation Char"/>
    <w:basedOn w:val="DefaultParagraphFont"/>
    <w:link w:val="MTDisplayEquation"/>
    <w:rsid w:val="00894E91"/>
    <w:rPr>
      <w:rFonts w:ascii="Times New Roman" w:eastAsiaTheme="minorEastAsia" w:hAnsi="Times New Roman"/>
      <w:sz w:val="24"/>
      <w:szCs w:val="24"/>
      <w:lang w:eastAsia="ja-JP"/>
    </w:rPr>
  </w:style>
  <w:style w:type="character" w:customStyle="1" w:styleId="MTEquationSection">
    <w:name w:val="MTEquationSection"/>
    <w:basedOn w:val="DefaultParagraphFont"/>
    <w:rsid w:val="00894E91"/>
    <w:rPr>
      <w:rFonts w:cs="Times New Roman"/>
      <w:vanish/>
      <w:color w:val="FF0000"/>
    </w:rPr>
  </w:style>
  <w:style w:type="table" w:styleId="TableGrid">
    <w:name w:val="Table Grid"/>
    <w:basedOn w:val="TableNormal"/>
    <w:uiPriority w:val="59"/>
    <w:rsid w:val="005D473A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5D473A"/>
    <w:pPr>
      <w:spacing w:before="100" w:beforeAutospacing="1" w:after="100" w:afterAutospacing="1"/>
    </w:pPr>
    <w:rPr>
      <w:rFonts w:eastAsia="Times New Roman" w:cs="Times New Roman"/>
      <w:lang w:eastAsia="en-US"/>
    </w:rPr>
  </w:style>
  <w:style w:type="paragraph" w:customStyle="1" w:styleId="OEBody">
    <w:name w:val="OE Body"/>
    <w:next w:val="Normal"/>
    <w:rsid w:val="00AE5E8A"/>
    <w:pPr>
      <w:spacing w:before="120" w:after="0" w:line="240" w:lineRule="auto"/>
      <w:jc w:val="both"/>
    </w:pPr>
    <w:rPr>
      <w:rFonts w:ascii="Times New Roman" w:eastAsia="SimSun" w:hAnsi="Times New Roman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24C1E"/>
    <w:rPr>
      <w:color w:val="800080" w:themeColor="followedHyperlink"/>
      <w:u w:val="single"/>
    </w:rPr>
  </w:style>
  <w:style w:type="character" w:customStyle="1" w:styleId="apple-tab-span">
    <w:name w:val="apple-tab-span"/>
    <w:basedOn w:val="DefaultParagraphFont"/>
    <w:rsid w:val="00F26160"/>
  </w:style>
  <w:style w:type="character" w:customStyle="1" w:styleId="Heading1Char">
    <w:name w:val="Heading 1 Char"/>
    <w:basedOn w:val="DefaultParagraphFont"/>
    <w:link w:val="Heading1"/>
    <w:uiPriority w:val="9"/>
    <w:rsid w:val="002167AB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er">
    <w:name w:val="header"/>
    <w:basedOn w:val="Normal"/>
    <w:link w:val="HeaderChar"/>
    <w:uiPriority w:val="99"/>
    <w:unhideWhenUsed/>
    <w:rsid w:val="002A3FA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A3FA7"/>
    <w:rPr>
      <w:rFonts w:ascii="Times New Roman" w:eastAsiaTheme="minorEastAsia" w:hAnsi="Times New Roman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2A3FA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3FA7"/>
    <w:rPr>
      <w:rFonts w:ascii="Times New Roman" w:eastAsiaTheme="minorEastAsia" w:hAnsi="Times New Roman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8091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5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068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402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067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84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8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0D95B4-872C-48B1-85B7-0668DC4D9C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3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o, Ram</dc:creator>
  <cp:lastModifiedBy>Matthew Potter</cp:lastModifiedBy>
  <cp:revision>2</cp:revision>
  <cp:lastPrinted>2013-06-07T13:52:00Z</cp:lastPrinted>
  <dcterms:created xsi:type="dcterms:W3CDTF">2013-12-19T18:27:00Z</dcterms:created>
  <dcterms:modified xsi:type="dcterms:W3CDTF">2013-12-19T1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MTEquationSection">
    <vt:lpwstr>1</vt:lpwstr>
  </property>
  <property fmtid="{D5CDD505-2E9C-101B-9397-08002B2CF9AE}" pid="4" name="MTEquationNumber2">
    <vt:lpwstr>(#E1)</vt:lpwstr>
  </property>
</Properties>
</file>